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72C39" w14:textId="39AFBC53" w:rsidR="00BF0713" w:rsidRPr="00BF0713" w:rsidRDefault="00BF0713" w:rsidP="00BF07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0713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p w14:paraId="2BFC391C" w14:textId="691476A5" w:rsidR="00BF0713" w:rsidRDefault="00BF0713" w:rsidP="00BF07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l Table 1 (Table S1)</w:t>
      </w:r>
    </w:p>
    <w:p w14:paraId="17C9199C" w14:textId="742E10AD" w:rsidR="00BF0713" w:rsidRPr="00894764" w:rsidRDefault="00BF0713" w:rsidP="00BF07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: distribution according to sex and age considering the 5 BSs, mean and CI are reported for each category.</w:t>
      </w:r>
    </w:p>
    <w:tbl>
      <w:tblPr>
        <w:tblW w:w="10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984"/>
        <w:gridCol w:w="1276"/>
        <w:gridCol w:w="1417"/>
        <w:gridCol w:w="320"/>
        <w:gridCol w:w="1098"/>
        <w:gridCol w:w="742"/>
        <w:gridCol w:w="534"/>
        <w:gridCol w:w="806"/>
        <w:gridCol w:w="469"/>
        <w:gridCol w:w="491"/>
        <w:gridCol w:w="160"/>
      </w:tblGrid>
      <w:tr w:rsidR="00BF0713" w:rsidRPr="00B05181" w14:paraId="105BA0B3" w14:textId="77777777" w:rsidTr="00ED336A">
        <w:trPr>
          <w:gridAfter w:val="2"/>
          <w:wAfter w:w="651" w:type="dxa"/>
          <w:trHeight w:val="324"/>
        </w:trPr>
        <w:tc>
          <w:tcPr>
            <w:tcW w:w="29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82C72" w14:textId="77777777" w:rsidR="00BF0713" w:rsidRPr="00B05181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 groups/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ampling timin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DE2CA" w14:textId="77777777" w:rsidR="00BF0713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st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  <w:p w14:paraId="2FF21CE6" w14:textId="77777777" w:rsidR="00BF0713" w:rsidRPr="00B05181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 (DS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B8243" w14:textId="77777777" w:rsidR="00BF0713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nd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S</w:t>
            </w:r>
          </w:p>
          <w:p w14:paraId="49D134F5" w14:textId="77777777" w:rsidR="00BF0713" w:rsidRPr="00B05181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 (DS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97524" w14:textId="77777777" w:rsidR="00BF0713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rd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S</w:t>
            </w:r>
          </w:p>
          <w:p w14:paraId="0C3FD3A0" w14:textId="77777777" w:rsidR="00BF0713" w:rsidRPr="00B05181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 (DS)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66A2F" w14:textId="77777777" w:rsidR="00BF0713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th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S</w:t>
            </w:r>
          </w:p>
          <w:p w14:paraId="16444460" w14:textId="77777777" w:rsidR="00BF0713" w:rsidRPr="00B05181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 (DS)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FCC4C" w14:textId="77777777" w:rsidR="00BF0713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th</w:t>
            </w: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S</w:t>
            </w:r>
          </w:p>
          <w:p w14:paraId="174D6D02" w14:textId="77777777" w:rsidR="00BF0713" w:rsidRPr="00B05181" w:rsidRDefault="00BF0713" w:rsidP="00ED3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 (DS)</w:t>
            </w:r>
          </w:p>
        </w:tc>
      </w:tr>
      <w:tr w:rsidR="00BF0713" w:rsidRPr="00B05181" w14:paraId="1447C1EA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0A4A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G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897C5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32DE5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.2 (1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46F0E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8 (14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51CCA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0 (7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E4DC5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1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A56F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.0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0.9)</w:t>
            </w:r>
          </w:p>
        </w:tc>
      </w:tr>
      <w:tr w:rsidR="00BF0713" w:rsidRPr="00B05181" w14:paraId="3AAD6E3E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6E29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l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041C7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-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85797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.7 (18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53611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8 (12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7E78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9 (8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A904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1 (11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D798F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.2 (22.7)</w:t>
            </w:r>
          </w:p>
        </w:tc>
      </w:tr>
      <w:tr w:rsidR="00BF0713" w:rsidRPr="00B05181" w14:paraId="33128EF4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B0DC7" w14:textId="77777777" w:rsidR="00BF0713" w:rsidRPr="00B05181" w:rsidRDefault="00BF0713" w:rsidP="00ED3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0518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C492E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gt;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06B43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.4 (17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FC55A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2 (12.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2E9A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1 (8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9C0D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2 (15.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71161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.3 (23.3)</w:t>
            </w:r>
          </w:p>
        </w:tc>
      </w:tr>
      <w:tr w:rsidR="00BF0713" w:rsidRPr="00B05181" w14:paraId="4BCACA09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302E0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G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23C3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CF8F3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.5 (19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75C7D" w14:textId="77777777" w:rsidR="00BF0713" w:rsidRPr="00D10FED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4 (13.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41BED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6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017E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5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2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1093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.5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3.1)</w:t>
            </w:r>
          </w:p>
        </w:tc>
      </w:tr>
      <w:tr w:rsidR="00BF0713" w:rsidRPr="00B05181" w14:paraId="7A01AE10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59350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127F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-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65E7B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8 (18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3805B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2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2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FFD9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3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6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FB40F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9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1.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BA479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.2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2.6)</w:t>
            </w:r>
          </w:p>
        </w:tc>
      </w:tr>
      <w:tr w:rsidR="00BF0713" w:rsidRPr="00B05181" w14:paraId="6505671F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FA29C" w14:textId="77777777" w:rsidR="00BF0713" w:rsidRPr="00B05181" w:rsidRDefault="00BF0713" w:rsidP="00ED3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0518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E0BD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gt;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8464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8 (19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C636A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4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4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EA2A3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5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8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22BD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7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3.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8D523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.0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3.1)</w:t>
            </w:r>
          </w:p>
        </w:tc>
      </w:tr>
      <w:tr w:rsidR="00BF0713" w:rsidRPr="00B05181" w14:paraId="20254B76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1EE13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7124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4797E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.6 (20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5B8DB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.0 (26.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17A7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6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7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4A11F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6 (16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5CCF9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.3 (17.4)</w:t>
            </w:r>
          </w:p>
        </w:tc>
      </w:tr>
      <w:tr w:rsidR="00BF0713" w:rsidRPr="00B05181" w14:paraId="73DFF7B4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C9E5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l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383D1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-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4A75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.9 (19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49A35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.4 (24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CC8C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0 (27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F8D9B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3 (27.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82AD5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.6 (21.9)</w:t>
            </w:r>
          </w:p>
        </w:tc>
      </w:tr>
      <w:tr w:rsidR="00BF0713" w:rsidRPr="00B05181" w14:paraId="2EDBC18E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EBBC9" w14:textId="77777777" w:rsidR="00BF0713" w:rsidRPr="00B05181" w:rsidRDefault="00BF0713" w:rsidP="00ED3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0518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6F08E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gt;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725A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.5 (20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CDFC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.0 (26.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2644F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.4 (35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F0450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.2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39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5543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.1 (26.4)</w:t>
            </w:r>
          </w:p>
        </w:tc>
      </w:tr>
      <w:tr w:rsidR="00BF0713" w:rsidRPr="00B05181" w14:paraId="6B311A6B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D31B0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8034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1B80B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.9 (17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E594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.1 (22.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31BF5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7 (17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45DD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7 (16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016A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.3 (19.3)</w:t>
            </w:r>
          </w:p>
        </w:tc>
      </w:tr>
      <w:tr w:rsidR="00BF0713" w:rsidRPr="00B05181" w14:paraId="72C2FF6B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F655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FBF2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-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5215F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.0 (2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E0A10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.3 (24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4C567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2 (22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5E619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6 (21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9133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.5 (21.2)</w:t>
            </w:r>
          </w:p>
        </w:tc>
      </w:tr>
      <w:tr w:rsidR="00BF0713" w:rsidRPr="00B05181" w14:paraId="5FC0E556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D8EED" w14:textId="77777777" w:rsidR="00BF0713" w:rsidRPr="00B05181" w:rsidRDefault="00BF0713" w:rsidP="00ED3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0518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0F909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gt;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E8710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.1 (17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064E0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.8 (26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ACD1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2 (29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A3AB9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5 (28.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BCFD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.6 (20.8)</w:t>
            </w:r>
          </w:p>
        </w:tc>
      </w:tr>
      <w:tr w:rsidR="00BF0713" w:rsidRPr="00B05181" w14:paraId="13283ACC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AEE9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08C65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6E19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2 (2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97B6E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2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2.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10480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2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4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67EAA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2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41.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6034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.8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4.1)</w:t>
            </w:r>
          </w:p>
        </w:tc>
      </w:tr>
      <w:tr w:rsidR="00BF0713" w:rsidRPr="00B05181" w14:paraId="67386673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45797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l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0E729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-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10FA7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4 (1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2218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3 (12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D2A2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8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732DF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3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35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760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.7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2.8)</w:t>
            </w:r>
          </w:p>
        </w:tc>
      </w:tr>
      <w:tr w:rsidR="00BF0713" w:rsidRPr="00B05181" w14:paraId="62CB92C2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F3D8A" w14:textId="77777777" w:rsidR="00BF0713" w:rsidRPr="00B05181" w:rsidRDefault="00BF0713" w:rsidP="00ED3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0518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8C953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gt;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04819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.2 (2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AC3D8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8 (12.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80A5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4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263E9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3 (41.9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F981F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.2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4.1)</w:t>
            </w:r>
          </w:p>
        </w:tc>
      </w:tr>
      <w:tr w:rsidR="00BF0713" w:rsidRPr="00B05181" w14:paraId="114D6EDC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A10D7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4E55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E2CC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7 (2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83AF7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0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3.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AD9EA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2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3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6CB17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.4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37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9E61B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7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0.2)</w:t>
            </w:r>
          </w:p>
        </w:tc>
      </w:tr>
      <w:tr w:rsidR="00BF0713" w:rsidRPr="00B05181" w14:paraId="649D7C27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29841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7E78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-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91D4D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9 (18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5D9D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0 (13.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379F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 (13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A65D9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8 (36.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2185C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.8 (22.7)</w:t>
            </w:r>
          </w:p>
        </w:tc>
      </w:tr>
      <w:tr w:rsidR="00BF0713" w:rsidRPr="00B05181" w14:paraId="233E4AE8" w14:textId="77777777" w:rsidTr="00ED336A">
        <w:trPr>
          <w:gridAfter w:val="2"/>
          <w:wAfter w:w="651" w:type="dxa"/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0D264" w14:textId="77777777" w:rsidR="00BF0713" w:rsidRPr="00B05181" w:rsidRDefault="00BF0713" w:rsidP="00ED3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0518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013A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gt;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FB8B5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2 (15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DB8CB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0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3.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727B3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0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6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AE3B4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8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37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E5CE2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1</w:t>
            </w:r>
            <w:r w:rsidRPr="00B05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8.4)</w:t>
            </w:r>
          </w:p>
        </w:tc>
      </w:tr>
      <w:tr w:rsidR="00BF0713" w:rsidRPr="00B05181" w14:paraId="6A4494AC" w14:textId="77777777" w:rsidTr="00ED336A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630D" w14:textId="77777777" w:rsidR="00BF0713" w:rsidRPr="00B05181" w:rsidRDefault="00BF0713" w:rsidP="00ED3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A91C" w14:textId="77777777" w:rsidR="00BF0713" w:rsidRPr="00B05181" w:rsidRDefault="00BF0713" w:rsidP="00ED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8AA4" w14:textId="77777777" w:rsidR="00BF0713" w:rsidRPr="00B05181" w:rsidRDefault="00BF0713" w:rsidP="00ED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6588" w14:textId="77777777" w:rsidR="00BF0713" w:rsidRPr="00B05181" w:rsidRDefault="00BF0713" w:rsidP="00ED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F5D6" w14:textId="77777777" w:rsidR="00BF0713" w:rsidRPr="00B05181" w:rsidRDefault="00BF0713" w:rsidP="00ED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EE15" w14:textId="77777777" w:rsidR="00BF0713" w:rsidRPr="00B05181" w:rsidRDefault="00BF0713" w:rsidP="00ED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5F36" w14:textId="77777777" w:rsidR="00BF0713" w:rsidRPr="00B05181" w:rsidRDefault="00BF0713" w:rsidP="00ED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4EF63FCB" w14:textId="0253F03F" w:rsidR="00BF0713" w:rsidRPr="00BF0713" w:rsidRDefault="00BF0713" w:rsidP="009C73E1">
      <w:pPr>
        <w:spacing w:before="120" w:line="480" w:lineRule="auto"/>
        <w:jc w:val="both"/>
      </w:pPr>
      <w:r w:rsidRPr="009356E3">
        <w:rPr>
          <w:rFonts w:ascii="Times New Roman" w:hAnsi="Times New Roman" w:cs="Times New Roman"/>
          <w:sz w:val="20"/>
          <w:szCs w:val="20"/>
          <w:lang w:val="en-GB"/>
        </w:rPr>
        <w:t xml:space="preserve">BS: blood sampling; CI: confidence interval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CWs: Health Care -workers; </w:t>
      </w:r>
      <w:r w:rsidRPr="009356E3">
        <w:rPr>
          <w:rFonts w:ascii="Times New Roman" w:hAnsi="Times New Roman" w:cs="Times New Roman"/>
          <w:sz w:val="20"/>
          <w:szCs w:val="20"/>
          <w:lang w:val="en-GB"/>
        </w:rPr>
        <w:t xml:space="preserve">G1: HCWs who never got the </w:t>
      </w:r>
      <w:r>
        <w:rPr>
          <w:rFonts w:ascii="Times New Roman" w:hAnsi="Times New Roman" w:cs="Times New Roman"/>
          <w:sz w:val="20"/>
          <w:szCs w:val="20"/>
          <w:lang w:val="en-GB"/>
        </w:rPr>
        <w:t>SARS-CoV2 infection</w:t>
      </w:r>
      <w:r w:rsidRPr="009356E3">
        <w:rPr>
          <w:rFonts w:ascii="Times New Roman" w:hAnsi="Times New Roman" w:cs="Times New Roman"/>
          <w:sz w:val="20"/>
          <w:szCs w:val="20"/>
          <w:lang w:val="en-GB"/>
        </w:rPr>
        <w:t xml:space="preserve">; G2: HCWs who got the </w:t>
      </w:r>
      <w:r>
        <w:rPr>
          <w:rFonts w:ascii="Times New Roman" w:hAnsi="Times New Roman" w:cs="Times New Roman"/>
          <w:sz w:val="20"/>
          <w:szCs w:val="20"/>
          <w:lang w:val="en-GB"/>
        </w:rPr>
        <w:t>SARS-CoV2 infection</w:t>
      </w:r>
      <w:r w:rsidRPr="009356E3">
        <w:rPr>
          <w:rFonts w:ascii="Times New Roman" w:hAnsi="Times New Roman" w:cs="Times New Roman"/>
          <w:sz w:val="20"/>
          <w:szCs w:val="20"/>
          <w:lang w:val="en-GB"/>
        </w:rPr>
        <w:t xml:space="preserve"> before the 1</w:t>
      </w:r>
      <w:r w:rsidRPr="009356E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Pr="009356E3">
        <w:rPr>
          <w:rFonts w:ascii="Times New Roman" w:hAnsi="Times New Roman" w:cs="Times New Roman"/>
          <w:sz w:val="20"/>
          <w:szCs w:val="20"/>
          <w:lang w:val="en-GB"/>
        </w:rPr>
        <w:t xml:space="preserve"> dose of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RNA </w:t>
      </w:r>
      <w:r w:rsidRPr="009356E3">
        <w:rPr>
          <w:rFonts w:ascii="Times New Roman" w:hAnsi="Times New Roman" w:cs="Times New Roman"/>
          <w:sz w:val="20"/>
          <w:szCs w:val="20"/>
          <w:lang w:val="en-GB"/>
        </w:rPr>
        <w:t xml:space="preserve">vaccine; G3: HCWs who got the </w:t>
      </w:r>
      <w:r>
        <w:rPr>
          <w:rFonts w:ascii="Times New Roman" w:hAnsi="Times New Roman" w:cs="Times New Roman"/>
          <w:sz w:val="20"/>
          <w:szCs w:val="20"/>
          <w:lang w:val="en-GB"/>
        </w:rPr>
        <w:t>SARS-CoV2 infection</w:t>
      </w:r>
      <w:r w:rsidRPr="009356E3">
        <w:rPr>
          <w:rFonts w:ascii="Times New Roman" w:hAnsi="Times New Roman" w:cs="Times New Roman"/>
          <w:sz w:val="20"/>
          <w:szCs w:val="20"/>
          <w:lang w:val="en-GB"/>
        </w:rPr>
        <w:t xml:space="preserve"> after the 1</w:t>
      </w:r>
      <w:r w:rsidRPr="009356E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Pr="009356E3">
        <w:rPr>
          <w:rFonts w:ascii="Times New Roman" w:hAnsi="Times New Roman" w:cs="Times New Roman"/>
          <w:sz w:val="20"/>
          <w:szCs w:val="20"/>
          <w:lang w:val="en-GB"/>
        </w:rPr>
        <w:t xml:space="preserve"> dose of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RNA </w:t>
      </w:r>
      <w:r w:rsidRPr="009356E3">
        <w:rPr>
          <w:rFonts w:ascii="Times New Roman" w:hAnsi="Times New Roman" w:cs="Times New Roman"/>
          <w:sz w:val="20"/>
          <w:szCs w:val="20"/>
          <w:lang w:val="en-GB"/>
        </w:rPr>
        <w:t>vaccine.</w:t>
      </w:r>
    </w:p>
    <w:sectPr w:rsidR="00BF0713" w:rsidRPr="00BF0713" w:rsidSect="009C73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0F79B" w14:textId="77777777" w:rsidR="00F92173" w:rsidRDefault="00F92173" w:rsidP="00FF4526">
      <w:pPr>
        <w:spacing w:after="0" w:line="240" w:lineRule="auto"/>
      </w:pPr>
      <w:r>
        <w:separator/>
      </w:r>
    </w:p>
  </w:endnote>
  <w:endnote w:type="continuationSeparator" w:id="0">
    <w:p w14:paraId="2B1FACFF" w14:textId="77777777" w:rsidR="00F92173" w:rsidRDefault="00F92173" w:rsidP="00FF4526">
      <w:pPr>
        <w:spacing w:after="0" w:line="240" w:lineRule="auto"/>
      </w:pPr>
      <w:r>
        <w:continuationSeparator/>
      </w:r>
    </w:p>
  </w:endnote>
  <w:endnote w:type="continuationNotice" w:id="1">
    <w:p w14:paraId="220E5FB2" w14:textId="77777777" w:rsidR="00F92173" w:rsidRDefault="00F921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42C89" w14:textId="77777777" w:rsidR="00E55159" w:rsidRDefault="00E551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8570866"/>
      <w:docPartObj>
        <w:docPartGallery w:val="Page Numbers (Bottom of Page)"/>
        <w:docPartUnique/>
      </w:docPartObj>
    </w:sdtPr>
    <w:sdtEndPr/>
    <w:sdtContent>
      <w:p w14:paraId="06E244A2" w14:textId="261AABB2" w:rsidR="00E55159" w:rsidRDefault="00E551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7B75CB6" w14:textId="77777777" w:rsidR="00E55159" w:rsidRDefault="00E551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2C090" w14:textId="77777777" w:rsidR="00E55159" w:rsidRDefault="00E551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587AF" w14:textId="77777777" w:rsidR="00F92173" w:rsidRDefault="00F92173" w:rsidP="00FF4526">
      <w:pPr>
        <w:spacing w:after="0" w:line="240" w:lineRule="auto"/>
      </w:pPr>
      <w:r>
        <w:separator/>
      </w:r>
    </w:p>
  </w:footnote>
  <w:footnote w:type="continuationSeparator" w:id="0">
    <w:p w14:paraId="7D76A8B8" w14:textId="77777777" w:rsidR="00F92173" w:rsidRDefault="00F92173" w:rsidP="00FF4526">
      <w:pPr>
        <w:spacing w:after="0" w:line="240" w:lineRule="auto"/>
      </w:pPr>
      <w:r>
        <w:continuationSeparator/>
      </w:r>
    </w:p>
  </w:footnote>
  <w:footnote w:type="continuationNotice" w:id="1">
    <w:p w14:paraId="6FDECEFD" w14:textId="77777777" w:rsidR="00F92173" w:rsidRDefault="00F9217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FC38D" w14:textId="77777777" w:rsidR="00E55159" w:rsidRDefault="00E551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E584F" w14:textId="77777777" w:rsidR="00E55159" w:rsidRDefault="00E551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D1B55" w14:textId="77777777" w:rsidR="00E55159" w:rsidRDefault="00E551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7A273D"/>
    <w:multiLevelType w:val="hybridMultilevel"/>
    <w:tmpl w:val="45F43596"/>
    <w:lvl w:ilvl="0" w:tplc="050272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CF52D3"/>
    <w:multiLevelType w:val="hybridMultilevel"/>
    <w:tmpl w:val="9F784674"/>
    <w:lvl w:ilvl="0" w:tplc="C382CB38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" w15:restartNumberingAfterBreak="0">
    <w:nsid w:val="4901795F"/>
    <w:multiLevelType w:val="hybridMultilevel"/>
    <w:tmpl w:val="6D086EA2"/>
    <w:lvl w:ilvl="0" w:tplc="9C5053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FB2CB5"/>
    <w:multiLevelType w:val="multilevel"/>
    <w:tmpl w:val="A7087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CB7"/>
    <w:rsid w:val="000002BD"/>
    <w:rsid w:val="000057DA"/>
    <w:rsid w:val="00007460"/>
    <w:rsid w:val="000076AB"/>
    <w:rsid w:val="000100DE"/>
    <w:rsid w:val="00011696"/>
    <w:rsid w:val="00012065"/>
    <w:rsid w:val="0001684E"/>
    <w:rsid w:val="00017112"/>
    <w:rsid w:val="00020F6D"/>
    <w:rsid w:val="00024F9D"/>
    <w:rsid w:val="00025444"/>
    <w:rsid w:val="0002564E"/>
    <w:rsid w:val="00025F26"/>
    <w:rsid w:val="00030166"/>
    <w:rsid w:val="000306E9"/>
    <w:rsid w:val="00030809"/>
    <w:rsid w:val="00030C05"/>
    <w:rsid w:val="00034E68"/>
    <w:rsid w:val="00035517"/>
    <w:rsid w:val="00036FA6"/>
    <w:rsid w:val="0004070D"/>
    <w:rsid w:val="00040B02"/>
    <w:rsid w:val="00041FE3"/>
    <w:rsid w:val="00043EB4"/>
    <w:rsid w:val="000472E7"/>
    <w:rsid w:val="00047623"/>
    <w:rsid w:val="0004778B"/>
    <w:rsid w:val="00047952"/>
    <w:rsid w:val="00047EDB"/>
    <w:rsid w:val="00050351"/>
    <w:rsid w:val="00050ABE"/>
    <w:rsid w:val="00051B74"/>
    <w:rsid w:val="00052EFE"/>
    <w:rsid w:val="00053F67"/>
    <w:rsid w:val="00053F94"/>
    <w:rsid w:val="000544B0"/>
    <w:rsid w:val="00054732"/>
    <w:rsid w:val="0005516C"/>
    <w:rsid w:val="00055DD4"/>
    <w:rsid w:val="00057086"/>
    <w:rsid w:val="000574FE"/>
    <w:rsid w:val="0006240B"/>
    <w:rsid w:val="0006256E"/>
    <w:rsid w:val="00063DF3"/>
    <w:rsid w:val="00064403"/>
    <w:rsid w:val="00064B09"/>
    <w:rsid w:val="0006641D"/>
    <w:rsid w:val="000704A7"/>
    <w:rsid w:val="0007462A"/>
    <w:rsid w:val="000769E4"/>
    <w:rsid w:val="0008067B"/>
    <w:rsid w:val="00080811"/>
    <w:rsid w:val="00081914"/>
    <w:rsid w:val="00082488"/>
    <w:rsid w:val="00083029"/>
    <w:rsid w:val="00083898"/>
    <w:rsid w:val="000852D2"/>
    <w:rsid w:val="00087680"/>
    <w:rsid w:val="00090743"/>
    <w:rsid w:val="00090B99"/>
    <w:rsid w:val="000912EC"/>
    <w:rsid w:val="000915CA"/>
    <w:rsid w:val="0009275D"/>
    <w:rsid w:val="00094510"/>
    <w:rsid w:val="000946A5"/>
    <w:rsid w:val="000957FF"/>
    <w:rsid w:val="000A1901"/>
    <w:rsid w:val="000A1E93"/>
    <w:rsid w:val="000A4E44"/>
    <w:rsid w:val="000A510A"/>
    <w:rsid w:val="000A5489"/>
    <w:rsid w:val="000A57CE"/>
    <w:rsid w:val="000A6403"/>
    <w:rsid w:val="000A692D"/>
    <w:rsid w:val="000B02E8"/>
    <w:rsid w:val="000B350F"/>
    <w:rsid w:val="000B3869"/>
    <w:rsid w:val="000B3BAF"/>
    <w:rsid w:val="000B5D1B"/>
    <w:rsid w:val="000B5D8C"/>
    <w:rsid w:val="000C1933"/>
    <w:rsid w:val="000C2BCF"/>
    <w:rsid w:val="000C2EEB"/>
    <w:rsid w:val="000C3566"/>
    <w:rsid w:val="000C409A"/>
    <w:rsid w:val="000C42BB"/>
    <w:rsid w:val="000C6772"/>
    <w:rsid w:val="000D0FBA"/>
    <w:rsid w:val="000D26B5"/>
    <w:rsid w:val="000D2CCF"/>
    <w:rsid w:val="000D3FBB"/>
    <w:rsid w:val="000D7C24"/>
    <w:rsid w:val="000E04F6"/>
    <w:rsid w:val="000E20E1"/>
    <w:rsid w:val="000E25BB"/>
    <w:rsid w:val="000E3026"/>
    <w:rsid w:val="000E4FD3"/>
    <w:rsid w:val="000E769A"/>
    <w:rsid w:val="000F235E"/>
    <w:rsid w:val="000F56F3"/>
    <w:rsid w:val="000F5CC8"/>
    <w:rsid w:val="000F6BE1"/>
    <w:rsid w:val="000F7502"/>
    <w:rsid w:val="0010166A"/>
    <w:rsid w:val="00101B42"/>
    <w:rsid w:val="00101B8C"/>
    <w:rsid w:val="00104588"/>
    <w:rsid w:val="00110CA0"/>
    <w:rsid w:val="00114401"/>
    <w:rsid w:val="0011533A"/>
    <w:rsid w:val="001154BA"/>
    <w:rsid w:val="00116D97"/>
    <w:rsid w:val="00117082"/>
    <w:rsid w:val="0011754B"/>
    <w:rsid w:val="0012175A"/>
    <w:rsid w:val="00121C7E"/>
    <w:rsid w:val="0012207A"/>
    <w:rsid w:val="001239C0"/>
    <w:rsid w:val="00123EC8"/>
    <w:rsid w:val="00123F54"/>
    <w:rsid w:val="001308B3"/>
    <w:rsid w:val="00132B5A"/>
    <w:rsid w:val="00132DD6"/>
    <w:rsid w:val="0013551D"/>
    <w:rsid w:val="00136F72"/>
    <w:rsid w:val="001371AF"/>
    <w:rsid w:val="001375DF"/>
    <w:rsid w:val="00141E0E"/>
    <w:rsid w:val="00143F64"/>
    <w:rsid w:val="001514AD"/>
    <w:rsid w:val="00151500"/>
    <w:rsid w:val="00152DD7"/>
    <w:rsid w:val="00152F61"/>
    <w:rsid w:val="001544F5"/>
    <w:rsid w:val="0015612C"/>
    <w:rsid w:val="00157A95"/>
    <w:rsid w:val="00160BDC"/>
    <w:rsid w:val="00160EC7"/>
    <w:rsid w:val="001629B8"/>
    <w:rsid w:val="001633E5"/>
    <w:rsid w:val="00163565"/>
    <w:rsid w:val="00163CA8"/>
    <w:rsid w:val="001643E4"/>
    <w:rsid w:val="001645DF"/>
    <w:rsid w:val="00165486"/>
    <w:rsid w:val="00165693"/>
    <w:rsid w:val="0016774B"/>
    <w:rsid w:val="00170935"/>
    <w:rsid w:val="00171BA8"/>
    <w:rsid w:val="00174F8B"/>
    <w:rsid w:val="001751E0"/>
    <w:rsid w:val="00175913"/>
    <w:rsid w:val="001765B1"/>
    <w:rsid w:val="0018003D"/>
    <w:rsid w:val="00180B8D"/>
    <w:rsid w:val="00181A47"/>
    <w:rsid w:val="00181F43"/>
    <w:rsid w:val="00181F49"/>
    <w:rsid w:val="00183778"/>
    <w:rsid w:val="001867E9"/>
    <w:rsid w:val="00190752"/>
    <w:rsid w:val="0019095A"/>
    <w:rsid w:val="00194AB8"/>
    <w:rsid w:val="00195020"/>
    <w:rsid w:val="00195547"/>
    <w:rsid w:val="001959E8"/>
    <w:rsid w:val="00195C54"/>
    <w:rsid w:val="00196A84"/>
    <w:rsid w:val="001977C2"/>
    <w:rsid w:val="00197DB2"/>
    <w:rsid w:val="001A02E3"/>
    <w:rsid w:val="001A2263"/>
    <w:rsid w:val="001A2B04"/>
    <w:rsid w:val="001A2B3D"/>
    <w:rsid w:val="001A2F9C"/>
    <w:rsid w:val="001A399B"/>
    <w:rsid w:val="001A3A10"/>
    <w:rsid w:val="001A3DBA"/>
    <w:rsid w:val="001A42B8"/>
    <w:rsid w:val="001A4392"/>
    <w:rsid w:val="001A589E"/>
    <w:rsid w:val="001B06CE"/>
    <w:rsid w:val="001B0DFF"/>
    <w:rsid w:val="001B0EB7"/>
    <w:rsid w:val="001B179A"/>
    <w:rsid w:val="001B23C1"/>
    <w:rsid w:val="001B2D3C"/>
    <w:rsid w:val="001B317D"/>
    <w:rsid w:val="001B3E0D"/>
    <w:rsid w:val="001B42AD"/>
    <w:rsid w:val="001B4F26"/>
    <w:rsid w:val="001B52F3"/>
    <w:rsid w:val="001B5793"/>
    <w:rsid w:val="001B5B80"/>
    <w:rsid w:val="001B6743"/>
    <w:rsid w:val="001B6BA1"/>
    <w:rsid w:val="001C09A8"/>
    <w:rsid w:val="001C24D3"/>
    <w:rsid w:val="001C2F3A"/>
    <w:rsid w:val="001C3D77"/>
    <w:rsid w:val="001C5858"/>
    <w:rsid w:val="001C5E83"/>
    <w:rsid w:val="001C6982"/>
    <w:rsid w:val="001D0904"/>
    <w:rsid w:val="001D0B9D"/>
    <w:rsid w:val="001D4993"/>
    <w:rsid w:val="001D5ABC"/>
    <w:rsid w:val="001D6095"/>
    <w:rsid w:val="001D6EF7"/>
    <w:rsid w:val="001D7486"/>
    <w:rsid w:val="001E05EB"/>
    <w:rsid w:val="001E10F9"/>
    <w:rsid w:val="001E1F23"/>
    <w:rsid w:val="001E275C"/>
    <w:rsid w:val="001E5030"/>
    <w:rsid w:val="001E7E91"/>
    <w:rsid w:val="001F02BE"/>
    <w:rsid w:val="001F0507"/>
    <w:rsid w:val="001F1B7B"/>
    <w:rsid w:val="001F259F"/>
    <w:rsid w:val="001F35D9"/>
    <w:rsid w:val="001F4C24"/>
    <w:rsid w:val="001F4DB8"/>
    <w:rsid w:val="001F54DF"/>
    <w:rsid w:val="001F5D67"/>
    <w:rsid w:val="001F6212"/>
    <w:rsid w:val="00200253"/>
    <w:rsid w:val="00201EFF"/>
    <w:rsid w:val="00202F53"/>
    <w:rsid w:val="00203112"/>
    <w:rsid w:val="00203378"/>
    <w:rsid w:val="0020602A"/>
    <w:rsid w:val="00207067"/>
    <w:rsid w:val="00207DAA"/>
    <w:rsid w:val="00207EB1"/>
    <w:rsid w:val="00211F1C"/>
    <w:rsid w:val="002137B0"/>
    <w:rsid w:val="002141D5"/>
    <w:rsid w:val="00217CA9"/>
    <w:rsid w:val="00220B40"/>
    <w:rsid w:val="00222EB3"/>
    <w:rsid w:val="0022357F"/>
    <w:rsid w:val="00223B69"/>
    <w:rsid w:val="00224D84"/>
    <w:rsid w:val="002275D8"/>
    <w:rsid w:val="00230A80"/>
    <w:rsid w:val="0023122B"/>
    <w:rsid w:val="0023140D"/>
    <w:rsid w:val="00233170"/>
    <w:rsid w:val="002332E1"/>
    <w:rsid w:val="0023332B"/>
    <w:rsid w:val="00233C91"/>
    <w:rsid w:val="00234EB2"/>
    <w:rsid w:val="002358F9"/>
    <w:rsid w:val="002359A0"/>
    <w:rsid w:val="00236012"/>
    <w:rsid w:val="0023651A"/>
    <w:rsid w:val="00243D11"/>
    <w:rsid w:val="0024616A"/>
    <w:rsid w:val="00246626"/>
    <w:rsid w:val="00246A32"/>
    <w:rsid w:val="00250657"/>
    <w:rsid w:val="00251830"/>
    <w:rsid w:val="00252157"/>
    <w:rsid w:val="00252B09"/>
    <w:rsid w:val="00252F35"/>
    <w:rsid w:val="00254438"/>
    <w:rsid w:val="0025448D"/>
    <w:rsid w:val="00255460"/>
    <w:rsid w:val="00256358"/>
    <w:rsid w:val="0025743E"/>
    <w:rsid w:val="002604FC"/>
    <w:rsid w:val="0026424C"/>
    <w:rsid w:val="0026435A"/>
    <w:rsid w:val="002643D4"/>
    <w:rsid w:val="00266B5A"/>
    <w:rsid w:val="002675F5"/>
    <w:rsid w:val="00267B49"/>
    <w:rsid w:val="00270BEC"/>
    <w:rsid w:val="00272042"/>
    <w:rsid w:val="00272AA2"/>
    <w:rsid w:val="002801DC"/>
    <w:rsid w:val="002815A9"/>
    <w:rsid w:val="00283AFF"/>
    <w:rsid w:val="00284EC0"/>
    <w:rsid w:val="002878DB"/>
    <w:rsid w:val="0029098B"/>
    <w:rsid w:val="00290D41"/>
    <w:rsid w:val="00291E80"/>
    <w:rsid w:val="00293794"/>
    <w:rsid w:val="002A283B"/>
    <w:rsid w:val="002A353A"/>
    <w:rsid w:val="002A756B"/>
    <w:rsid w:val="002A7948"/>
    <w:rsid w:val="002B07EB"/>
    <w:rsid w:val="002B140A"/>
    <w:rsid w:val="002B2F54"/>
    <w:rsid w:val="002B4C45"/>
    <w:rsid w:val="002B70B4"/>
    <w:rsid w:val="002B726B"/>
    <w:rsid w:val="002C3D64"/>
    <w:rsid w:val="002C3F19"/>
    <w:rsid w:val="002C4408"/>
    <w:rsid w:val="002C4D0C"/>
    <w:rsid w:val="002C5B5A"/>
    <w:rsid w:val="002C5E64"/>
    <w:rsid w:val="002C5F80"/>
    <w:rsid w:val="002C6921"/>
    <w:rsid w:val="002C780B"/>
    <w:rsid w:val="002C7DE9"/>
    <w:rsid w:val="002D00FB"/>
    <w:rsid w:val="002D0A65"/>
    <w:rsid w:val="002D10CA"/>
    <w:rsid w:val="002D19BC"/>
    <w:rsid w:val="002D1DA8"/>
    <w:rsid w:val="002D1E5D"/>
    <w:rsid w:val="002D229D"/>
    <w:rsid w:val="002D318E"/>
    <w:rsid w:val="002D3C3C"/>
    <w:rsid w:val="002D754E"/>
    <w:rsid w:val="002D776A"/>
    <w:rsid w:val="002D7808"/>
    <w:rsid w:val="002D7A2D"/>
    <w:rsid w:val="002E1DEF"/>
    <w:rsid w:val="002E2368"/>
    <w:rsid w:val="002E38EA"/>
    <w:rsid w:val="002E3F66"/>
    <w:rsid w:val="002E4698"/>
    <w:rsid w:val="002E58ED"/>
    <w:rsid w:val="002E7179"/>
    <w:rsid w:val="002E760A"/>
    <w:rsid w:val="002F0936"/>
    <w:rsid w:val="002F1558"/>
    <w:rsid w:val="002F1E90"/>
    <w:rsid w:val="002F5775"/>
    <w:rsid w:val="002F5D70"/>
    <w:rsid w:val="002F5DF6"/>
    <w:rsid w:val="003028A0"/>
    <w:rsid w:val="00303811"/>
    <w:rsid w:val="00304733"/>
    <w:rsid w:val="00304B2B"/>
    <w:rsid w:val="003052CA"/>
    <w:rsid w:val="00305F58"/>
    <w:rsid w:val="0030651C"/>
    <w:rsid w:val="00306EC3"/>
    <w:rsid w:val="0031073D"/>
    <w:rsid w:val="00310F13"/>
    <w:rsid w:val="00311A2F"/>
    <w:rsid w:val="00312DB1"/>
    <w:rsid w:val="0031369C"/>
    <w:rsid w:val="00316DED"/>
    <w:rsid w:val="003177E6"/>
    <w:rsid w:val="00317D80"/>
    <w:rsid w:val="00320AD3"/>
    <w:rsid w:val="00321D84"/>
    <w:rsid w:val="00325575"/>
    <w:rsid w:val="00327AD8"/>
    <w:rsid w:val="00330173"/>
    <w:rsid w:val="00330B60"/>
    <w:rsid w:val="00331897"/>
    <w:rsid w:val="00332806"/>
    <w:rsid w:val="00333633"/>
    <w:rsid w:val="00333DF1"/>
    <w:rsid w:val="003346ED"/>
    <w:rsid w:val="00334AE2"/>
    <w:rsid w:val="00334C4D"/>
    <w:rsid w:val="003373A1"/>
    <w:rsid w:val="003405E5"/>
    <w:rsid w:val="00340E61"/>
    <w:rsid w:val="003418F5"/>
    <w:rsid w:val="00341B3C"/>
    <w:rsid w:val="003423A4"/>
    <w:rsid w:val="003427C4"/>
    <w:rsid w:val="00343622"/>
    <w:rsid w:val="00343871"/>
    <w:rsid w:val="00343E09"/>
    <w:rsid w:val="003459B3"/>
    <w:rsid w:val="00347433"/>
    <w:rsid w:val="00347A30"/>
    <w:rsid w:val="0035041D"/>
    <w:rsid w:val="003519D0"/>
    <w:rsid w:val="003524F2"/>
    <w:rsid w:val="00353265"/>
    <w:rsid w:val="00354DBD"/>
    <w:rsid w:val="0035501C"/>
    <w:rsid w:val="0035578F"/>
    <w:rsid w:val="00355D5A"/>
    <w:rsid w:val="0035703C"/>
    <w:rsid w:val="003575C2"/>
    <w:rsid w:val="003576C9"/>
    <w:rsid w:val="00360CEB"/>
    <w:rsid w:val="003610D9"/>
    <w:rsid w:val="00362542"/>
    <w:rsid w:val="00362C43"/>
    <w:rsid w:val="00365445"/>
    <w:rsid w:val="00365DD6"/>
    <w:rsid w:val="00365F74"/>
    <w:rsid w:val="0037303B"/>
    <w:rsid w:val="00373823"/>
    <w:rsid w:val="00375463"/>
    <w:rsid w:val="0037580C"/>
    <w:rsid w:val="00375E76"/>
    <w:rsid w:val="003760C9"/>
    <w:rsid w:val="00384B7F"/>
    <w:rsid w:val="0038652A"/>
    <w:rsid w:val="003929F5"/>
    <w:rsid w:val="00393E4A"/>
    <w:rsid w:val="00395835"/>
    <w:rsid w:val="003A2953"/>
    <w:rsid w:val="003A40C3"/>
    <w:rsid w:val="003A57AC"/>
    <w:rsid w:val="003A5C92"/>
    <w:rsid w:val="003A7E4B"/>
    <w:rsid w:val="003B04AA"/>
    <w:rsid w:val="003B06A0"/>
    <w:rsid w:val="003B1C5D"/>
    <w:rsid w:val="003B21A0"/>
    <w:rsid w:val="003B3CC3"/>
    <w:rsid w:val="003B431B"/>
    <w:rsid w:val="003B51D6"/>
    <w:rsid w:val="003B6697"/>
    <w:rsid w:val="003C0629"/>
    <w:rsid w:val="003C107D"/>
    <w:rsid w:val="003C1F24"/>
    <w:rsid w:val="003C4C89"/>
    <w:rsid w:val="003C4DBA"/>
    <w:rsid w:val="003C610F"/>
    <w:rsid w:val="003C684E"/>
    <w:rsid w:val="003D202F"/>
    <w:rsid w:val="003D20AA"/>
    <w:rsid w:val="003D330D"/>
    <w:rsid w:val="003D3B51"/>
    <w:rsid w:val="003D3ED8"/>
    <w:rsid w:val="003D45E7"/>
    <w:rsid w:val="003D5BF0"/>
    <w:rsid w:val="003D7D0A"/>
    <w:rsid w:val="003E0B64"/>
    <w:rsid w:val="003E1E6A"/>
    <w:rsid w:val="003E3B2C"/>
    <w:rsid w:val="003E4626"/>
    <w:rsid w:val="003E5DE7"/>
    <w:rsid w:val="003E63C5"/>
    <w:rsid w:val="003E7060"/>
    <w:rsid w:val="003E7126"/>
    <w:rsid w:val="003E7DAB"/>
    <w:rsid w:val="003F134D"/>
    <w:rsid w:val="003F2AE4"/>
    <w:rsid w:val="003F3083"/>
    <w:rsid w:val="003F5EB6"/>
    <w:rsid w:val="003F6569"/>
    <w:rsid w:val="003F65E1"/>
    <w:rsid w:val="00400639"/>
    <w:rsid w:val="00400837"/>
    <w:rsid w:val="00401259"/>
    <w:rsid w:val="00402C5F"/>
    <w:rsid w:val="00402CB2"/>
    <w:rsid w:val="00406079"/>
    <w:rsid w:val="004066FE"/>
    <w:rsid w:val="0040716B"/>
    <w:rsid w:val="00407AB9"/>
    <w:rsid w:val="00412D6F"/>
    <w:rsid w:val="004130D8"/>
    <w:rsid w:val="00413757"/>
    <w:rsid w:val="004147F7"/>
    <w:rsid w:val="004206D3"/>
    <w:rsid w:val="004211D1"/>
    <w:rsid w:val="004221F2"/>
    <w:rsid w:val="0042374A"/>
    <w:rsid w:val="00424E6B"/>
    <w:rsid w:val="00424E98"/>
    <w:rsid w:val="00425949"/>
    <w:rsid w:val="00425AF8"/>
    <w:rsid w:val="00425C15"/>
    <w:rsid w:val="004264ED"/>
    <w:rsid w:val="00426F5C"/>
    <w:rsid w:val="0042794E"/>
    <w:rsid w:val="00427ACD"/>
    <w:rsid w:val="00427C4B"/>
    <w:rsid w:val="004326AC"/>
    <w:rsid w:val="0043679A"/>
    <w:rsid w:val="00444288"/>
    <w:rsid w:val="004452DF"/>
    <w:rsid w:val="00447AD9"/>
    <w:rsid w:val="004511E8"/>
    <w:rsid w:val="00451CF7"/>
    <w:rsid w:val="004532EE"/>
    <w:rsid w:val="00454C97"/>
    <w:rsid w:val="00456CBC"/>
    <w:rsid w:val="00461FF8"/>
    <w:rsid w:val="00462265"/>
    <w:rsid w:val="00463768"/>
    <w:rsid w:val="00464450"/>
    <w:rsid w:val="00465E0C"/>
    <w:rsid w:val="00466641"/>
    <w:rsid w:val="00466A6F"/>
    <w:rsid w:val="00466F90"/>
    <w:rsid w:val="00472BCF"/>
    <w:rsid w:val="004740BC"/>
    <w:rsid w:val="004743C7"/>
    <w:rsid w:val="0047466C"/>
    <w:rsid w:val="00475D97"/>
    <w:rsid w:val="004771BE"/>
    <w:rsid w:val="00477693"/>
    <w:rsid w:val="0048090D"/>
    <w:rsid w:val="0048094E"/>
    <w:rsid w:val="00481A58"/>
    <w:rsid w:val="00482198"/>
    <w:rsid w:val="0048508D"/>
    <w:rsid w:val="00486B13"/>
    <w:rsid w:val="00490B58"/>
    <w:rsid w:val="0049163E"/>
    <w:rsid w:val="004917C9"/>
    <w:rsid w:val="00491FA0"/>
    <w:rsid w:val="00492556"/>
    <w:rsid w:val="0049402B"/>
    <w:rsid w:val="0049460A"/>
    <w:rsid w:val="00495E64"/>
    <w:rsid w:val="004A09CF"/>
    <w:rsid w:val="004A0A0C"/>
    <w:rsid w:val="004A0B8B"/>
    <w:rsid w:val="004A2357"/>
    <w:rsid w:val="004A3C52"/>
    <w:rsid w:val="004A470C"/>
    <w:rsid w:val="004A5BAA"/>
    <w:rsid w:val="004A668E"/>
    <w:rsid w:val="004A6FCF"/>
    <w:rsid w:val="004A7A98"/>
    <w:rsid w:val="004A7AAD"/>
    <w:rsid w:val="004B05F4"/>
    <w:rsid w:val="004B3D32"/>
    <w:rsid w:val="004B3F59"/>
    <w:rsid w:val="004B49E0"/>
    <w:rsid w:val="004B564B"/>
    <w:rsid w:val="004B66B8"/>
    <w:rsid w:val="004B66E6"/>
    <w:rsid w:val="004B6F67"/>
    <w:rsid w:val="004B7C82"/>
    <w:rsid w:val="004C1ED0"/>
    <w:rsid w:val="004C26CC"/>
    <w:rsid w:val="004C65BC"/>
    <w:rsid w:val="004C79DA"/>
    <w:rsid w:val="004D07FE"/>
    <w:rsid w:val="004D094A"/>
    <w:rsid w:val="004D0ECA"/>
    <w:rsid w:val="004D134C"/>
    <w:rsid w:val="004D284D"/>
    <w:rsid w:val="004D2CB9"/>
    <w:rsid w:val="004D41D2"/>
    <w:rsid w:val="004D7D87"/>
    <w:rsid w:val="004E14FB"/>
    <w:rsid w:val="004E20A9"/>
    <w:rsid w:val="004E3649"/>
    <w:rsid w:val="004E4736"/>
    <w:rsid w:val="004E69A2"/>
    <w:rsid w:val="004E6BAD"/>
    <w:rsid w:val="004F031D"/>
    <w:rsid w:val="004F1E96"/>
    <w:rsid w:val="00500B26"/>
    <w:rsid w:val="005024F5"/>
    <w:rsid w:val="005032CF"/>
    <w:rsid w:val="005056CF"/>
    <w:rsid w:val="005069DB"/>
    <w:rsid w:val="00510468"/>
    <w:rsid w:val="0051231C"/>
    <w:rsid w:val="005133CC"/>
    <w:rsid w:val="00513F8C"/>
    <w:rsid w:val="00515C9E"/>
    <w:rsid w:val="00516421"/>
    <w:rsid w:val="00517E91"/>
    <w:rsid w:val="005206DA"/>
    <w:rsid w:val="0052106D"/>
    <w:rsid w:val="0052189B"/>
    <w:rsid w:val="00521BEF"/>
    <w:rsid w:val="00522F3C"/>
    <w:rsid w:val="005231F3"/>
    <w:rsid w:val="00525DDC"/>
    <w:rsid w:val="00525DF0"/>
    <w:rsid w:val="0052642F"/>
    <w:rsid w:val="00526456"/>
    <w:rsid w:val="0052685E"/>
    <w:rsid w:val="00526B0C"/>
    <w:rsid w:val="00526C30"/>
    <w:rsid w:val="00530259"/>
    <w:rsid w:val="00530AA5"/>
    <w:rsid w:val="00530C79"/>
    <w:rsid w:val="00532954"/>
    <w:rsid w:val="00533453"/>
    <w:rsid w:val="00533561"/>
    <w:rsid w:val="00534089"/>
    <w:rsid w:val="005346F9"/>
    <w:rsid w:val="0053481D"/>
    <w:rsid w:val="00534862"/>
    <w:rsid w:val="0053695C"/>
    <w:rsid w:val="0053762F"/>
    <w:rsid w:val="005414A9"/>
    <w:rsid w:val="00542F36"/>
    <w:rsid w:val="00542F79"/>
    <w:rsid w:val="005432BC"/>
    <w:rsid w:val="00543DF9"/>
    <w:rsid w:val="00544654"/>
    <w:rsid w:val="00545A01"/>
    <w:rsid w:val="00545B62"/>
    <w:rsid w:val="0055050A"/>
    <w:rsid w:val="00551D52"/>
    <w:rsid w:val="00552B2A"/>
    <w:rsid w:val="00553897"/>
    <w:rsid w:val="00555D19"/>
    <w:rsid w:val="00555EC8"/>
    <w:rsid w:val="00556067"/>
    <w:rsid w:val="005565B5"/>
    <w:rsid w:val="0055672C"/>
    <w:rsid w:val="00564579"/>
    <w:rsid w:val="00564881"/>
    <w:rsid w:val="00565A0E"/>
    <w:rsid w:val="005661BD"/>
    <w:rsid w:val="0057060A"/>
    <w:rsid w:val="00571592"/>
    <w:rsid w:val="00572821"/>
    <w:rsid w:val="0057317A"/>
    <w:rsid w:val="005748E9"/>
    <w:rsid w:val="00574BEB"/>
    <w:rsid w:val="005754AA"/>
    <w:rsid w:val="00576444"/>
    <w:rsid w:val="0058017C"/>
    <w:rsid w:val="00582695"/>
    <w:rsid w:val="0058425E"/>
    <w:rsid w:val="005845AB"/>
    <w:rsid w:val="00584964"/>
    <w:rsid w:val="0058560E"/>
    <w:rsid w:val="005867B2"/>
    <w:rsid w:val="00586FFE"/>
    <w:rsid w:val="00587609"/>
    <w:rsid w:val="00587CCD"/>
    <w:rsid w:val="00591538"/>
    <w:rsid w:val="0059281E"/>
    <w:rsid w:val="00592B7F"/>
    <w:rsid w:val="0059680E"/>
    <w:rsid w:val="00597327"/>
    <w:rsid w:val="00597EFA"/>
    <w:rsid w:val="005A056A"/>
    <w:rsid w:val="005A121C"/>
    <w:rsid w:val="005A27C6"/>
    <w:rsid w:val="005A2EE5"/>
    <w:rsid w:val="005A3929"/>
    <w:rsid w:val="005A449C"/>
    <w:rsid w:val="005A5C07"/>
    <w:rsid w:val="005A7023"/>
    <w:rsid w:val="005B0B26"/>
    <w:rsid w:val="005B1A5F"/>
    <w:rsid w:val="005B2131"/>
    <w:rsid w:val="005B5B65"/>
    <w:rsid w:val="005C12EB"/>
    <w:rsid w:val="005C17E9"/>
    <w:rsid w:val="005C1B27"/>
    <w:rsid w:val="005C22E1"/>
    <w:rsid w:val="005C4541"/>
    <w:rsid w:val="005C4BEB"/>
    <w:rsid w:val="005C634F"/>
    <w:rsid w:val="005D0831"/>
    <w:rsid w:val="005D0C74"/>
    <w:rsid w:val="005D195C"/>
    <w:rsid w:val="005D2AAE"/>
    <w:rsid w:val="005D5D7A"/>
    <w:rsid w:val="005D7AEA"/>
    <w:rsid w:val="005E04EC"/>
    <w:rsid w:val="005E0F8E"/>
    <w:rsid w:val="005E1649"/>
    <w:rsid w:val="005E18FF"/>
    <w:rsid w:val="005E2341"/>
    <w:rsid w:val="005E2748"/>
    <w:rsid w:val="005E2AE7"/>
    <w:rsid w:val="005E2D29"/>
    <w:rsid w:val="005E46C0"/>
    <w:rsid w:val="005E4733"/>
    <w:rsid w:val="005E4A1E"/>
    <w:rsid w:val="005E4FBB"/>
    <w:rsid w:val="005E523C"/>
    <w:rsid w:val="005E5ABC"/>
    <w:rsid w:val="005E7588"/>
    <w:rsid w:val="005F19FB"/>
    <w:rsid w:val="005F2230"/>
    <w:rsid w:val="005F26D4"/>
    <w:rsid w:val="005F43BA"/>
    <w:rsid w:val="005F4E2E"/>
    <w:rsid w:val="005F5BBF"/>
    <w:rsid w:val="005F71EF"/>
    <w:rsid w:val="005F7FA4"/>
    <w:rsid w:val="00601068"/>
    <w:rsid w:val="00601565"/>
    <w:rsid w:val="00602AA4"/>
    <w:rsid w:val="006057BC"/>
    <w:rsid w:val="00605974"/>
    <w:rsid w:val="006069AC"/>
    <w:rsid w:val="0060791C"/>
    <w:rsid w:val="00610CE6"/>
    <w:rsid w:val="00613804"/>
    <w:rsid w:val="0061441D"/>
    <w:rsid w:val="00614C37"/>
    <w:rsid w:val="00615E89"/>
    <w:rsid w:val="00615EAC"/>
    <w:rsid w:val="006176F2"/>
    <w:rsid w:val="00620074"/>
    <w:rsid w:val="00623B59"/>
    <w:rsid w:val="0062443E"/>
    <w:rsid w:val="00624458"/>
    <w:rsid w:val="006261FC"/>
    <w:rsid w:val="0062645D"/>
    <w:rsid w:val="00626734"/>
    <w:rsid w:val="00626F8C"/>
    <w:rsid w:val="006278F0"/>
    <w:rsid w:val="00627DA2"/>
    <w:rsid w:val="006330B8"/>
    <w:rsid w:val="00633613"/>
    <w:rsid w:val="006336E6"/>
    <w:rsid w:val="006343F0"/>
    <w:rsid w:val="00635001"/>
    <w:rsid w:val="0063566A"/>
    <w:rsid w:val="00635BF4"/>
    <w:rsid w:val="00636532"/>
    <w:rsid w:val="00636C20"/>
    <w:rsid w:val="006410FB"/>
    <w:rsid w:val="006411AC"/>
    <w:rsid w:val="00644FBC"/>
    <w:rsid w:val="00645825"/>
    <w:rsid w:val="00646F8B"/>
    <w:rsid w:val="00650360"/>
    <w:rsid w:val="00650AFF"/>
    <w:rsid w:val="00652B56"/>
    <w:rsid w:val="00653422"/>
    <w:rsid w:val="00653B26"/>
    <w:rsid w:val="00653DF2"/>
    <w:rsid w:val="0065429C"/>
    <w:rsid w:val="006553EF"/>
    <w:rsid w:val="00656A9A"/>
    <w:rsid w:val="00656CAA"/>
    <w:rsid w:val="00661BEA"/>
    <w:rsid w:val="00662C51"/>
    <w:rsid w:val="00663406"/>
    <w:rsid w:val="00664E5A"/>
    <w:rsid w:val="0067001C"/>
    <w:rsid w:val="006708CB"/>
    <w:rsid w:val="00670EF9"/>
    <w:rsid w:val="006712EC"/>
    <w:rsid w:val="00673147"/>
    <w:rsid w:val="00673CA0"/>
    <w:rsid w:val="006751A9"/>
    <w:rsid w:val="006759FE"/>
    <w:rsid w:val="00677A0A"/>
    <w:rsid w:val="00681F90"/>
    <w:rsid w:val="0068344D"/>
    <w:rsid w:val="00683D20"/>
    <w:rsid w:val="0068537B"/>
    <w:rsid w:val="00685599"/>
    <w:rsid w:val="006862B0"/>
    <w:rsid w:val="00692543"/>
    <w:rsid w:val="0069469C"/>
    <w:rsid w:val="006948AD"/>
    <w:rsid w:val="00696F93"/>
    <w:rsid w:val="006A13AB"/>
    <w:rsid w:val="006A26B8"/>
    <w:rsid w:val="006A39C3"/>
    <w:rsid w:val="006A5837"/>
    <w:rsid w:val="006A72FC"/>
    <w:rsid w:val="006A773A"/>
    <w:rsid w:val="006A7C97"/>
    <w:rsid w:val="006B03FB"/>
    <w:rsid w:val="006B1BFD"/>
    <w:rsid w:val="006B2342"/>
    <w:rsid w:val="006B2C06"/>
    <w:rsid w:val="006B3CB5"/>
    <w:rsid w:val="006B466C"/>
    <w:rsid w:val="006B5A5B"/>
    <w:rsid w:val="006C00C3"/>
    <w:rsid w:val="006C3B56"/>
    <w:rsid w:val="006C5D07"/>
    <w:rsid w:val="006C64CF"/>
    <w:rsid w:val="006C663E"/>
    <w:rsid w:val="006C6B7D"/>
    <w:rsid w:val="006C70C6"/>
    <w:rsid w:val="006C78E6"/>
    <w:rsid w:val="006D0263"/>
    <w:rsid w:val="006D0376"/>
    <w:rsid w:val="006D074F"/>
    <w:rsid w:val="006D1DC4"/>
    <w:rsid w:val="006D2571"/>
    <w:rsid w:val="006D3616"/>
    <w:rsid w:val="006D4E9F"/>
    <w:rsid w:val="006D51D3"/>
    <w:rsid w:val="006D576E"/>
    <w:rsid w:val="006D605E"/>
    <w:rsid w:val="006D74FB"/>
    <w:rsid w:val="006E0D13"/>
    <w:rsid w:val="006E1301"/>
    <w:rsid w:val="006E1697"/>
    <w:rsid w:val="006E3A57"/>
    <w:rsid w:val="006E424D"/>
    <w:rsid w:val="006E4BEB"/>
    <w:rsid w:val="006F167A"/>
    <w:rsid w:val="006F1695"/>
    <w:rsid w:val="006F1FE8"/>
    <w:rsid w:val="006F372B"/>
    <w:rsid w:val="006F3DAE"/>
    <w:rsid w:val="006F42AA"/>
    <w:rsid w:val="006F4403"/>
    <w:rsid w:val="006F5412"/>
    <w:rsid w:val="006F5603"/>
    <w:rsid w:val="006F69D7"/>
    <w:rsid w:val="006F7BF8"/>
    <w:rsid w:val="0070039E"/>
    <w:rsid w:val="007014BD"/>
    <w:rsid w:val="00701961"/>
    <w:rsid w:val="007020B4"/>
    <w:rsid w:val="00703FC0"/>
    <w:rsid w:val="00704F8D"/>
    <w:rsid w:val="00710493"/>
    <w:rsid w:val="00714719"/>
    <w:rsid w:val="00715EFE"/>
    <w:rsid w:val="007167F8"/>
    <w:rsid w:val="00716B0D"/>
    <w:rsid w:val="00717073"/>
    <w:rsid w:val="007175EB"/>
    <w:rsid w:val="00717CEC"/>
    <w:rsid w:val="00720596"/>
    <w:rsid w:val="00722CE0"/>
    <w:rsid w:val="00724006"/>
    <w:rsid w:val="0072453A"/>
    <w:rsid w:val="00726CBB"/>
    <w:rsid w:val="00730087"/>
    <w:rsid w:val="007321F1"/>
    <w:rsid w:val="007329C4"/>
    <w:rsid w:val="00734C9A"/>
    <w:rsid w:val="00735E7C"/>
    <w:rsid w:val="00737BFE"/>
    <w:rsid w:val="0074112A"/>
    <w:rsid w:val="00744190"/>
    <w:rsid w:val="00744C83"/>
    <w:rsid w:val="007474A9"/>
    <w:rsid w:val="007527D9"/>
    <w:rsid w:val="0075317A"/>
    <w:rsid w:val="00754B23"/>
    <w:rsid w:val="00756229"/>
    <w:rsid w:val="00756DE2"/>
    <w:rsid w:val="0076099F"/>
    <w:rsid w:val="007624A0"/>
    <w:rsid w:val="00763C56"/>
    <w:rsid w:val="00764100"/>
    <w:rsid w:val="00764665"/>
    <w:rsid w:val="007658BA"/>
    <w:rsid w:val="00766052"/>
    <w:rsid w:val="00770829"/>
    <w:rsid w:val="00771107"/>
    <w:rsid w:val="007743B4"/>
    <w:rsid w:val="00774B04"/>
    <w:rsid w:val="00774E62"/>
    <w:rsid w:val="00775D15"/>
    <w:rsid w:val="0077611C"/>
    <w:rsid w:val="00777B16"/>
    <w:rsid w:val="00780BF6"/>
    <w:rsid w:val="00781094"/>
    <w:rsid w:val="00781E0F"/>
    <w:rsid w:val="00782750"/>
    <w:rsid w:val="00784440"/>
    <w:rsid w:val="0078543F"/>
    <w:rsid w:val="0078628D"/>
    <w:rsid w:val="00786347"/>
    <w:rsid w:val="00786553"/>
    <w:rsid w:val="00792AD3"/>
    <w:rsid w:val="00795043"/>
    <w:rsid w:val="00795994"/>
    <w:rsid w:val="00795CA4"/>
    <w:rsid w:val="00795D8A"/>
    <w:rsid w:val="007A0E4F"/>
    <w:rsid w:val="007A1FA9"/>
    <w:rsid w:val="007A5A04"/>
    <w:rsid w:val="007A797E"/>
    <w:rsid w:val="007A7B6F"/>
    <w:rsid w:val="007A7BD8"/>
    <w:rsid w:val="007B042B"/>
    <w:rsid w:val="007B08C7"/>
    <w:rsid w:val="007B0D0A"/>
    <w:rsid w:val="007B354B"/>
    <w:rsid w:val="007B3860"/>
    <w:rsid w:val="007B63B1"/>
    <w:rsid w:val="007C1869"/>
    <w:rsid w:val="007C24BB"/>
    <w:rsid w:val="007C40F4"/>
    <w:rsid w:val="007C4A34"/>
    <w:rsid w:val="007C602D"/>
    <w:rsid w:val="007C736A"/>
    <w:rsid w:val="007D2452"/>
    <w:rsid w:val="007D392F"/>
    <w:rsid w:val="007D4EC7"/>
    <w:rsid w:val="007D5975"/>
    <w:rsid w:val="007E1410"/>
    <w:rsid w:val="007E1B7E"/>
    <w:rsid w:val="007E3E4B"/>
    <w:rsid w:val="007E4B68"/>
    <w:rsid w:val="007E706D"/>
    <w:rsid w:val="007E7504"/>
    <w:rsid w:val="007F3411"/>
    <w:rsid w:val="007F3884"/>
    <w:rsid w:val="007F3E31"/>
    <w:rsid w:val="007F4155"/>
    <w:rsid w:val="007F4DE8"/>
    <w:rsid w:val="007F5355"/>
    <w:rsid w:val="00802BE0"/>
    <w:rsid w:val="0080533A"/>
    <w:rsid w:val="008056DE"/>
    <w:rsid w:val="0080585F"/>
    <w:rsid w:val="008059FA"/>
    <w:rsid w:val="0080685A"/>
    <w:rsid w:val="0081144D"/>
    <w:rsid w:val="0081195B"/>
    <w:rsid w:val="00811E0B"/>
    <w:rsid w:val="00812068"/>
    <w:rsid w:val="0081227B"/>
    <w:rsid w:val="00812417"/>
    <w:rsid w:val="00817949"/>
    <w:rsid w:val="00817CAC"/>
    <w:rsid w:val="00821F80"/>
    <w:rsid w:val="00823FC7"/>
    <w:rsid w:val="00825956"/>
    <w:rsid w:val="0082614F"/>
    <w:rsid w:val="008265BE"/>
    <w:rsid w:val="00826AB1"/>
    <w:rsid w:val="00826C7E"/>
    <w:rsid w:val="00827633"/>
    <w:rsid w:val="00830604"/>
    <w:rsid w:val="00831423"/>
    <w:rsid w:val="00832113"/>
    <w:rsid w:val="00832C0B"/>
    <w:rsid w:val="00832C66"/>
    <w:rsid w:val="00834415"/>
    <w:rsid w:val="0083555D"/>
    <w:rsid w:val="00837295"/>
    <w:rsid w:val="00837F65"/>
    <w:rsid w:val="0084190E"/>
    <w:rsid w:val="00841B36"/>
    <w:rsid w:val="00842285"/>
    <w:rsid w:val="0084241D"/>
    <w:rsid w:val="00844B31"/>
    <w:rsid w:val="00844FBF"/>
    <w:rsid w:val="0084576D"/>
    <w:rsid w:val="00846608"/>
    <w:rsid w:val="0084699F"/>
    <w:rsid w:val="008475B4"/>
    <w:rsid w:val="0084790D"/>
    <w:rsid w:val="00850032"/>
    <w:rsid w:val="00850775"/>
    <w:rsid w:val="008513B1"/>
    <w:rsid w:val="00852356"/>
    <w:rsid w:val="0085452C"/>
    <w:rsid w:val="00856921"/>
    <w:rsid w:val="00856FC4"/>
    <w:rsid w:val="00861028"/>
    <w:rsid w:val="00861499"/>
    <w:rsid w:val="008623A6"/>
    <w:rsid w:val="008635C6"/>
    <w:rsid w:val="0086413D"/>
    <w:rsid w:val="008655B7"/>
    <w:rsid w:val="00865A14"/>
    <w:rsid w:val="00865AF7"/>
    <w:rsid w:val="00865B1D"/>
    <w:rsid w:val="00865EA8"/>
    <w:rsid w:val="00865F07"/>
    <w:rsid w:val="00867591"/>
    <w:rsid w:val="00873534"/>
    <w:rsid w:val="008746D5"/>
    <w:rsid w:val="0087477E"/>
    <w:rsid w:val="00875265"/>
    <w:rsid w:val="0087638A"/>
    <w:rsid w:val="00877E62"/>
    <w:rsid w:val="00880ED3"/>
    <w:rsid w:val="00881ABF"/>
    <w:rsid w:val="008829F6"/>
    <w:rsid w:val="00885766"/>
    <w:rsid w:val="00886E11"/>
    <w:rsid w:val="00887BC0"/>
    <w:rsid w:val="0089107E"/>
    <w:rsid w:val="0089155D"/>
    <w:rsid w:val="00894764"/>
    <w:rsid w:val="008955E6"/>
    <w:rsid w:val="0089643F"/>
    <w:rsid w:val="008A1358"/>
    <w:rsid w:val="008A19B9"/>
    <w:rsid w:val="008A2DBB"/>
    <w:rsid w:val="008A5709"/>
    <w:rsid w:val="008A6275"/>
    <w:rsid w:val="008A6BD8"/>
    <w:rsid w:val="008A74B0"/>
    <w:rsid w:val="008B2D4A"/>
    <w:rsid w:val="008B354D"/>
    <w:rsid w:val="008B4095"/>
    <w:rsid w:val="008B621F"/>
    <w:rsid w:val="008B6362"/>
    <w:rsid w:val="008B73A0"/>
    <w:rsid w:val="008C0C19"/>
    <w:rsid w:val="008C1C34"/>
    <w:rsid w:val="008C3C02"/>
    <w:rsid w:val="008C7FA1"/>
    <w:rsid w:val="008D1D0B"/>
    <w:rsid w:val="008D1FFC"/>
    <w:rsid w:val="008E69F3"/>
    <w:rsid w:val="008E6FAE"/>
    <w:rsid w:val="008E713F"/>
    <w:rsid w:val="008F0443"/>
    <w:rsid w:val="008F08F2"/>
    <w:rsid w:val="008F12FC"/>
    <w:rsid w:val="008F150E"/>
    <w:rsid w:val="008F1AD1"/>
    <w:rsid w:val="008F35CA"/>
    <w:rsid w:val="008F38B3"/>
    <w:rsid w:val="008F3BB3"/>
    <w:rsid w:val="008F53EA"/>
    <w:rsid w:val="008F6BAC"/>
    <w:rsid w:val="008F77D8"/>
    <w:rsid w:val="00901AA1"/>
    <w:rsid w:val="00905385"/>
    <w:rsid w:val="00906572"/>
    <w:rsid w:val="0090709A"/>
    <w:rsid w:val="00907DF4"/>
    <w:rsid w:val="00907F38"/>
    <w:rsid w:val="0091014F"/>
    <w:rsid w:val="0091152B"/>
    <w:rsid w:val="00911A55"/>
    <w:rsid w:val="00915C94"/>
    <w:rsid w:val="00917C0A"/>
    <w:rsid w:val="00920D6D"/>
    <w:rsid w:val="00923036"/>
    <w:rsid w:val="009235C5"/>
    <w:rsid w:val="00923C60"/>
    <w:rsid w:val="00926016"/>
    <w:rsid w:val="00927E1B"/>
    <w:rsid w:val="00933BB5"/>
    <w:rsid w:val="00935172"/>
    <w:rsid w:val="009356E3"/>
    <w:rsid w:val="00935F0C"/>
    <w:rsid w:val="00942BDA"/>
    <w:rsid w:val="009438C7"/>
    <w:rsid w:val="0094423A"/>
    <w:rsid w:val="00945831"/>
    <w:rsid w:val="00946354"/>
    <w:rsid w:val="00946483"/>
    <w:rsid w:val="009513D6"/>
    <w:rsid w:val="00952678"/>
    <w:rsid w:val="0095481F"/>
    <w:rsid w:val="009549A1"/>
    <w:rsid w:val="00955D64"/>
    <w:rsid w:val="00961666"/>
    <w:rsid w:val="00962D50"/>
    <w:rsid w:val="00963CC4"/>
    <w:rsid w:val="00965217"/>
    <w:rsid w:val="0096770A"/>
    <w:rsid w:val="00971A63"/>
    <w:rsid w:val="00972606"/>
    <w:rsid w:val="009727EB"/>
    <w:rsid w:val="009729F0"/>
    <w:rsid w:val="00972B4E"/>
    <w:rsid w:val="00972BBB"/>
    <w:rsid w:val="00973383"/>
    <w:rsid w:val="009744CB"/>
    <w:rsid w:val="009756A0"/>
    <w:rsid w:val="00976157"/>
    <w:rsid w:val="0097777E"/>
    <w:rsid w:val="00977872"/>
    <w:rsid w:val="00981C29"/>
    <w:rsid w:val="00982110"/>
    <w:rsid w:val="009850BA"/>
    <w:rsid w:val="00985320"/>
    <w:rsid w:val="00985B5C"/>
    <w:rsid w:val="009862A0"/>
    <w:rsid w:val="00987398"/>
    <w:rsid w:val="0099179D"/>
    <w:rsid w:val="00991BD1"/>
    <w:rsid w:val="00991EA0"/>
    <w:rsid w:val="00992017"/>
    <w:rsid w:val="009921FA"/>
    <w:rsid w:val="00992468"/>
    <w:rsid w:val="00992D31"/>
    <w:rsid w:val="00993270"/>
    <w:rsid w:val="009941AA"/>
    <w:rsid w:val="0099481C"/>
    <w:rsid w:val="00995BD4"/>
    <w:rsid w:val="009A1518"/>
    <w:rsid w:val="009A2230"/>
    <w:rsid w:val="009A5007"/>
    <w:rsid w:val="009A617D"/>
    <w:rsid w:val="009A6D77"/>
    <w:rsid w:val="009A6E95"/>
    <w:rsid w:val="009A715B"/>
    <w:rsid w:val="009A7791"/>
    <w:rsid w:val="009B0B0A"/>
    <w:rsid w:val="009B2A11"/>
    <w:rsid w:val="009B2AD5"/>
    <w:rsid w:val="009B306A"/>
    <w:rsid w:val="009B38C4"/>
    <w:rsid w:val="009B49E9"/>
    <w:rsid w:val="009B4D63"/>
    <w:rsid w:val="009B4E96"/>
    <w:rsid w:val="009B53C7"/>
    <w:rsid w:val="009B7F6A"/>
    <w:rsid w:val="009C079F"/>
    <w:rsid w:val="009C3A58"/>
    <w:rsid w:val="009C5071"/>
    <w:rsid w:val="009C5EA2"/>
    <w:rsid w:val="009C6FCE"/>
    <w:rsid w:val="009C7307"/>
    <w:rsid w:val="009C73E1"/>
    <w:rsid w:val="009C7620"/>
    <w:rsid w:val="009D0ABE"/>
    <w:rsid w:val="009D1082"/>
    <w:rsid w:val="009D114B"/>
    <w:rsid w:val="009D13F8"/>
    <w:rsid w:val="009D1F74"/>
    <w:rsid w:val="009D28F5"/>
    <w:rsid w:val="009D3461"/>
    <w:rsid w:val="009D580B"/>
    <w:rsid w:val="009D5D34"/>
    <w:rsid w:val="009D645A"/>
    <w:rsid w:val="009D66CE"/>
    <w:rsid w:val="009E0035"/>
    <w:rsid w:val="009E0CB0"/>
    <w:rsid w:val="009E1113"/>
    <w:rsid w:val="009E427F"/>
    <w:rsid w:val="009E506E"/>
    <w:rsid w:val="009E5B6D"/>
    <w:rsid w:val="009E714F"/>
    <w:rsid w:val="009F042C"/>
    <w:rsid w:val="009F0CAA"/>
    <w:rsid w:val="009F1047"/>
    <w:rsid w:val="009F31C2"/>
    <w:rsid w:val="009F36EE"/>
    <w:rsid w:val="009F4262"/>
    <w:rsid w:val="009F43D5"/>
    <w:rsid w:val="009F6212"/>
    <w:rsid w:val="009F7494"/>
    <w:rsid w:val="009F7D64"/>
    <w:rsid w:val="00A00AC2"/>
    <w:rsid w:val="00A00FB3"/>
    <w:rsid w:val="00A00FDF"/>
    <w:rsid w:val="00A018FD"/>
    <w:rsid w:val="00A02289"/>
    <w:rsid w:val="00A0267D"/>
    <w:rsid w:val="00A04272"/>
    <w:rsid w:val="00A05069"/>
    <w:rsid w:val="00A05B17"/>
    <w:rsid w:val="00A0691A"/>
    <w:rsid w:val="00A06A01"/>
    <w:rsid w:val="00A070A7"/>
    <w:rsid w:val="00A07CD8"/>
    <w:rsid w:val="00A102FF"/>
    <w:rsid w:val="00A120DD"/>
    <w:rsid w:val="00A12BD8"/>
    <w:rsid w:val="00A14656"/>
    <w:rsid w:val="00A14B54"/>
    <w:rsid w:val="00A15385"/>
    <w:rsid w:val="00A1568A"/>
    <w:rsid w:val="00A170E6"/>
    <w:rsid w:val="00A205C4"/>
    <w:rsid w:val="00A22754"/>
    <w:rsid w:val="00A2291F"/>
    <w:rsid w:val="00A25C3F"/>
    <w:rsid w:val="00A261B9"/>
    <w:rsid w:val="00A26B76"/>
    <w:rsid w:val="00A27EF1"/>
    <w:rsid w:val="00A32A42"/>
    <w:rsid w:val="00A32E10"/>
    <w:rsid w:val="00A33F32"/>
    <w:rsid w:val="00A341E3"/>
    <w:rsid w:val="00A345EE"/>
    <w:rsid w:val="00A34E8C"/>
    <w:rsid w:val="00A404FD"/>
    <w:rsid w:val="00A4091F"/>
    <w:rsid w:val="00A40F1A"/>
    <w:rsid w:val="00A4168B"/>
    <w:rsid w:val="00A4205B"/>
    <w:rsid w:val="00A42FE7"/>
    <w:rsid w:val="00A4427A"/>
    <w:rsid w:val="00A449C6"/>
    <w:rsid w:val="00A4504C"/>
    <w:rsid w:val="00A46A24"/>
    <w:rsid w:val="00A47056"/>
    <w:rsid w:val="00A50340"/>
    <w:rsid w:val="00A5072B"/>
    <w:rsid w:val="00A507E4"/>
    <w:rsid w:val="00A524E9"/>
    <w:rsid w:val="00A5264E"/>
    <w:rsid w:val="00A528AF"/>
    <w:rsid w:val="00A534C6"/>
    <w:rsid w:val="00A55128"/>
    <w:rsid w:val="00A559F2"/>
    <w:rsid w:val="00A564E8"/>
    <w:rsid w:val="00A56A82"/>
    <w:rsid w:val="00A56D40"/>
    <w:rsid w:val="00A57E20"/>
    <w:rsid w:val="00A62777"/>
    <w:rsid w:val="00A65B19"/>
    <w:rsid w:val="00A667A4"/>
    <w:rsid w:val="00A700D4"/>
    <w:rsid w:val="00A723A2"/>
    <w:rsid w:val="00A725CC"/>
    <w:rsid w:val="00A750DD"/>
    <w:rsid w:val="00A75A94"/>
    <w:rsid w:val="00A80BC4"/>
    <w:rsid w:val="00A819A7"/>
    <w:rsid w:val="00A820BF"/>
    <w:rsid w:val="00A827EF"/>
    <w:rsid w:val="00A830D6"/>
    <w:rsid w:val="00A84E09"/>
    <w:rsid w:val="00A906CB"/>
    <w:rsid w:val="00A90C35"/>
    <w:rsid w:val="00A91633"/>
    <w:rsid w:val="00A93922"/>
    <w:rsid w:val="00A947D7"/>
    <w:rsid w:val="00A95541"/>
    <w:rsid w:val="00A956CF"/>
    <w:rsid w:val="00A96DA3"/>
    <w:rsid w:val="00AA1197"/>
    <w:rsid w:val="00AA1247"/>
    <w:rsid w:val="00AA1AB6"/>
    <w:rsid w:val="00AA1DB0"/>
    <w:rsid w:val="00AA2818"/>
    <w:rsid w:val="00AA3385"/>
    <w:rsid w:val="00AA4ADA"/>
    <w:rsid w:val="00AA5661"/>
    <w:rsid w:val="00AA6AEE"/>
    <w:rsid w:val="00AA6FD2"/>
    <w:rsid w:val="00AA789B"/>
    <w:rsid w:val="00AA7AE9"/>
    <w:rsid w:val="00AA7EDA"/>
    <w:rsid w:val="00AB18C6"/>
    <w:rsid w:val="00AB1BB3"/>
    <w:rsid w:val="00AB1C1D"/>
    <w:rsid w:val="00AB3859"/>
    <w:rsid w:val="00AB3BA5"/>
    <w:rsid w:val="00AB51F3"/>
    <w:rsid w:val="00AB5E45"/>
    <w:rsid w:val="00AB62CD"/>
    <w:rsid w:val="00AC2269"/>
    <w:rsid w:val="00AC2B9C"/>
    <w:rsid w:val="00AC2F0B"/>
    <w:rsid w:val="00AC62DE"/>
    <w:rsid w:val="00AC759F"/>
    <w:rsid w:val="00AC7BF1"/>
    <w:rsid w:val="00AD0084"/>
    <w:rsid w:val="00AD0CE5"/>
    <w:rsid w:val="00AD7B65"/>
    <w:rsid w:val="00AE0A77"/>
    <w:rsid w:val="00AE12D1"/>
    <w:rsid w:val="00AE1557"/>
    <w:rsid w:val="00AE2F4A"/>
    <w:rsid w:val="00AE3FA8"/>
    <w:rsid w:val="00AE4D1A"/>
    <w:rsid w:val="00AE5935"/>
    <w:rsid w:val="00AF01A2"/>
    <w:rsid w:val="00AF01C2"/>
    <w:rsid w:val="00AF1C62"/>
    <w:rsid w:val="00AF1D6D"/>
    <w:rsid w:val="00AF7764"/>
    <w:rsid w:val="00B0125E"/>
    <w:rsid w:val="00B02529"/>
    <w:rsid w:val="00B03953"/>
    <w:rsid w:val="00B04EBC"/>
    <w:rsid w:val="00B04F87"/>
    <w:rsid w:val="00B05181"/>
    <w:rsid w:val="00B0777F"/>
    <w:rsid w:val="00B07F4E"/>
    <w:rsid w:val="00B10FE8"/>
    <w:rsid w:val="00B11103"/>
    <w:rsid w:val="00B1210D"/>
    <w:rsid w:val="00B12584"/>
    <w:rsid w:val="00B1289F"/>
    <w:rsid w:val="00B12A32"/>
    <w:rsid w:val="00B135E6"/>
    <w:rsid w:val="00B13BDD"/>
    <w:rsid w:val="00B1421B"/>
    <w:rsid w:val="00B147FC"/>
    <w:rsid w:val="00B15ABD"/>
    <w:rsid w:val="00B16069"/>
    <w:rsid w:val="00B175AE"/>
    <w:rsid w:val="00B23EC9"/>
    <w:rsid w:val="00B24C6C"/>
    <w:rsid w:val="00B27893"/>
    <w:rsid w:val="00B27B2E"/>
    <w:rsid w:val="00B32992"/>
    <w:rsid w:val="00B342EF"/>
    <w:rsid w:val="00B35186"/>
    <w:rsid w:val="00B36661"/>
    <w:rsid w:val="00B36E7E"/>
    <w:rsid w:val="00B37115"/>
    <w:rsid w:val="00B37A44"/>
    <w:rsid w:val="00B41550"/>
    <w:rsid w:val="00B423F5"/>
    <w:rsid w:val="00B436D5"/>
    <w:rsid w:val="00B43B3B"/>
    <w:rsid w:val="00B455D6"/>
    <w:rsid w:val="00B4669F"/>
    <w:rsid w:val="00B46B19"/>
    <w:rsid w:val="00B47CE6"/>
    <w:rsid w:val="00B50058"/>
    <w:rsid w:val="00B51D1D"/>
    <w:rsid w:val="00B541E3"/>
    <w:rsid w:val="00B57A9E"/>
    <w:rsid w:val="00B6068D"/>
    <w:rsid w:val="00B615B7"/>
    <w:rsid w:val="00B6174B"/>
    <w:rsid w:val="00B61B0D"/>
    <w:rsid w:val="00B625D7"/>
    <w:rsid w:val="00B63AC4"/>
    <w:rsid w:val="00B63E68"/>
    <w:rsid w:val="00B64612"/>
    <w:rsid w:val="00B651E4"/>
    <w:rsid w:val="00B65B0A"/>
    <w:rsid w:val="00B6776D"/>
    <w:rsid w:val="00B70EDE"/>
    <w:rsid w:val="00B7102B"/>
    <w:rsid w:val="00B72D9D"/>
    <w:rsid w:val="00B72EE6"/>
    <w:rsid w:val="00B73FCC"/>
    <w:rsid w:val="00B75F0B"/>
    <w:rsid w:val="00B77508"/>
    <w:rsid w:val="00B8045E"/>
    <w:rsid w:val="00B844D8"/>
    <w:rsid w:val="00B8485E"/>
    <w:rsid w:val="00B85A8D"/>
    <w:rsid w:val="00B90719"/>
    <w:rsid w:val="00B91116"/>
    <w:rsid w:val="00B919D5"/>
    <w:rsid w:val="00B93C0A"/>
    <w:rsid w:val="00B95AF4"/>
    <w:rsid w:val="00B970B2"/>
    <w:rsid w:val="00B976C6"/>
    <w:rsid w:val="00BA19F7"/>
    <w:rsid w:val="00BA3925"/>
    <w:rsid w:val="00BA640F"/>
    <w:rsid w:val="00BB0768"/>
    <w:rsid w:val="00BB1504"/>
    <w:rsid w:val="00BB23C3"/>
    <w:rsid w:val="00BB3245"/>
    <w:rsid w:val="00BB3416"/>
    <w:rsid w:val="00BB3448"/>
    <w:rsid w:val="00BB3FA5"/>
    <w:rsid w:val="00BB517E"/>
    <w:rsid w:val="00BB52ED"/>
    <w:rsid w:val="00BB6871"/>
    <w:rsid w:val="00BB69E7"/>
    <w:rsid w:val="00BB6F2E"/>
    <w:rsid w:val="00BB7251"/>
    <w:rsid w:val="00BB7B6A"/>
    <w:rsid w:val="00BB7C82"/>
    <w:rsid w:val="00BC0166"/>
    <w:rsid w:val="00BC090B"/>
    <w:rsid w:val="00BD0031"/>
    <w:rsid w:val="00BD0847"/>
    <w:rsid w:val="00BD0BF8"/>
    <w:rsid w:val="00BD181D"/>
    <w:rsid w:val="00BD1FBF"/>
    <w:rsid w:val="00BD2632"/>
    <w:rsid w:val="00BD2644"/>
    <w:rsid w:val="00BD2971"/>
    <w:rsid w:val="00BD480D"/>
    <w:rsid w:val="00BD536E"/>
    <w:rsid w:val="00BD595A"/>
    <w:rsid w:val="00BD6721"/>
    <w:rsid w:val="00BD757B"/>
    <w:rsid w:val="00BE2954"/>
    <w:rsid w:val="00BE3F44"/>
    <w:rsid w:val="00BF0713"/>
    <w:rsid w:val="00BF13E1"/>
    <w:rsid w:val="00BF1C35"/>
    <w:rsid w:val="00BF2E8D"/>
    <w:rsid w:val="00BF2EA7"/>
    <w:rsid w:val="00BF3B78"/>
    <w:rsid w:val="00BF5507"/>
    <w:rsid w:val="00BF58E4"/>
    <w:rsid w:val="00BF5C89"/>
    <w:rsid w:val="00BF73DA"/>
    <w:rsid w:val="00C00BC0"/>
    <w:rsid w:val="00C01A4A"/>
    <w:rsid w:val="00C03324"/>
    <w:rsid w:val="00C03416"/>
    <w:rsid w:val="00C0366C"/>
    <w:rsid w:val="00C0389C"/>
    <w:rsid w:val="00C0638B"/>
    <w:rsid w:val="00C0669D"/>
    <w:rsid w:val="00C06F78"/>
    <w:rsid w:val="00C07C2F"/>
    <w:rsid w:val="00C11A8C"/>
    <w:rsid w:val="00C11D62"/>
    <w:rsid w:val="00C11FE3"/>
    <w:rsid w:val="00C125A4"/>
    <w:rsid w:val="00C12BBE"/>
    <w:rsid w:val="00C1632B"/>
    <w:rsid w:val="00C1655C"/>
    <w:rsid w:val="00C20F8D"/>
    <w:rsid w:val="00C22403"/>
    <w:rsid w:val="00C24D1B"/>
    <w:rsid w:val="00C25F81"/>
    <w:rsid w:val="00C2676A"/>
    <w:rsid w:val="00C26AEB"/>
    <w:rsid w:val="00C26ED3"/>
    <w:rsid w:val="00C272BD"/>
    <w:rsid w:val="00C27BFE"/>
    <w:rsid w:val="00C30448"/>
    <w:rsid w:val="00C30E05"/>
    <w:rsid w:val="00C3280E"/>
    <w:rsid w:val="00C32DB4"/>
    <w:rsid w:val="00C342A9"/>
    <w:rsid w:val="00C34401"/>
    <w:rsid w:val="00C350D7"/>
    <w:rsid w:val="00C3678E"/>
    <w:rsid w:val="00C36A0A"/>
    <w:rsid w:val="00C37D83"/>
    <w:rsid w:val="00C40647"/>
    <w:rsid w:val="00C42E5D"/>
    <w:rsid w:val="00C42E7F"/>
    <w:rsid w:val="00C45930"/>
    <w:rsid w:val="00C45973"/>
    <w:rsid w:val="00C45EEC"/>
    <w:rsid w:val="00C50D2B"/>
    <w:rsid w:val="00C531A8"/>
    <w:rsid w:val="00C53F38"/>
    <w:rsid w:val="00C56901"/>
    <w:rsid w:val="00C5717F"/>
    <w:rsid w:val="00C57FE1"/>
    <w:rsid w:val="00C60CCC"/>
    <w:rsid w:val="00C641C4"/>
    <w:rsid w:val="00C6457D"/>
    <w:rsid w:val="00C70981"/>
    <w:rsid w:val="00C7115D"/>
    <w:rsid w:val="00C71D1B"/>
    <w:rsid w:val="00C72A81"/>
    <w:rsid w:val="00C743A0"/>
    <w:rsid w:val="00C76B2E"/>
    <w:rsid w:val="00C77B14"/>
    <w:rsid w:val="00C847CE"/>
    <w:rsid w:val="00C84A77"/>
    <w:rsid w:val="00C85871"/>
    <w:rsid w:val="00C860D8"/>
    <w:rsid w:val="00C865A9"/>
    <w:rsid w:val="00C866BB"/>
    <w:rsid w:val="00C86C1A"/>
    <w:rsid w:val="00C87C25"/>
    <w:rsid w:val="00C91827"/>
    <w:rsid w:val="00C93291"/>
    <w:rsid w:val="00C94907"/>
    <w:rsid w:val="00C94B49"/>
    <w:rsid w:val="00C958D3"/>
    <w:rsid w:val="00C961D4"/>
    <w:rsid w:val="00CA1DD8"/>
    <w:rsid w:val="00CA26A1"/>
    <w:rsid w:val="00CA2D40"/>
    <w:rsid w:val="00CA502F"/>
    <w:rsid w:val="00CA5408"/>
    <w:rsid w:val="00CA607A"/>
    <w:rsid w:val="00CA7021"/>
    <w:rsid w:val="00CA7154"/>
    <w:rsid w:val="00CA79BF"/>
    <w:rsid w:val="00CB0781"/>
    <w:rsid w:val="00CB12B2"/>
    <w:rsid w:val="00CB1EBE"/>
    <w:rsid w:val="00CB1F12"/>
    <w:rsid w:val="00CB26B2"/>
    <w:rsid w:val="00CB43FD"/>
    <w:rsid w:val="00CB4C58"/>
    <w:rsid w:val="00CB4CA5"/>
    <w:rsid w:val="00CB68B9"/>
    <w:rsid w:val="00CB6C57"/>
    <w:rsid w:val="00CC2AAE"/>
    <w:rsid w:val="00CC47B1"/>
    <w:rsid w:val="00CC5EA7"/>
    <w:rsid w:val="00CD0DE7"/>
    <w:rsid w:val="00CD28C2"/>
    <w:rsid w:val="00CD3A3A"/>
    <w:rsid w:val="00CD3ECE"/>
    <w:rsid w:val="00CD46F0"/>
    <w:rsid w:val="00CD501E"/>
    <w:rsid w:val="00CD5533"/>
    <w:rsid w:val="00CD67E1"/>
    <w:rsid w:val="00CD6D80"/>
    <w:rsid w:val="00CD7438"/>
    <w:rsid w:val="00CE0B66"/>
    <w:rsid w:val="00CE1148"/>
    <w:rsid w:val="00CE1B41"/>
    <w:rsid w:val="00CE22CE"/>
    <w:rsid w:val="00CE370D"/>
    <w:rsid w:val="00CE388D"/>
    <w:rsid w:val="00CE60C6"/>
    <w:rsid w:val="00CE655C"/>
    <w:rsid w:val="00CF1C1D"/>
    <w:rsid w:val="00CF2393"/>
    <w:rsid w:val="00CF266B"/>
    <w:rsid w:val="00CF303D"/>
    <w:rsid w:val="00CF4496"/>
    <w:rsid w:val="00CF5E5A"/>
    <w:rsid w:val="00CF7958"/>
    <w:rsid w:val="00D01684"/>
    <w:rsid w:val="00D03E09"/>
    <w:rsid w:val="00D06211"/>
    <w:rsid w:val="00D07AAD"/>
    <w:rsid w:val="00D07C8D"/>
    <w:rsid w:val="00D10E69"/>
    <w:rsid w:val="00D10FED"/>
    <w:rsid w:val="00D12885"/>
    <w:rsid w:val="00D1421D"/>
    <w:rsid w:val="00D14F81"/>
    <w:rsid w:val="00D169D3"/>
    <w:rsid w:val="00D16BD0"/>
    <w:rsid w:val="00D20F36"/>
    <w:rsid w:val="00D2162C"/>
    <w:rsid w:val="00D22056"/>
    <w:rsid w:val="00D220CF"/>
    <w:rsid w:val="00D22F88"/>
    <w:rsid w:val="00D24018"/>
    <w:rsid w:val="00D2509E"/>
    <w:rsid w:val="00D26705"/>
    <w:rsid w:val="00D27D25"/>
    <w:rsid w:val="00D30C39"/>
    <w:rsid w:val="00D30DA6"/>
    <w:rsid w:val="00D3341B"/>
    <w:rsid w:val="00D338BB"/>
    <w:rsid w:val="00D34029"/>
    <w:rsid w:val="00D34CC3"/>
    <w:rsid w:val="00D43656"/>
    <w:rsid w:val="00D44215"/>
    <w:rsid w:val="00D44DBC"/>
    <w:rsid w:val="00D452A1"/>
    <w:rsid w:val="00D45AB0"/>
    <w:rsid w:val="00D467D0"/>
    <w:rsid w:val="00D51B1F"/>
    <w:rsid w:val="00D51C2D"/>
    <w:rsid w:val="00D51F4E"/>
    <w:rsid w:val="00D544BD"/>
    <w:rsid w:val="00D54C3D"/>
    <w:rsid w:val="00D5542C"/>
    <w:rsid w:val="00D5585D"/>
    <w:rsid w:val="00D63D9C"/>
    <w:rsid w:val="00D643BE"/>
    <w:rsid w:val="00D649E6"/>
    <w:rsid w:val="00D65DA3"/>
    <w:rsid w:val="00D71ADD"/>
    <w:rsid w:val="00D73C6A"/>
    <w:rsid w:val="00D75855"/>
    <w:rsid w:val="00D76ABE"/>
    <w:rsid w:val="00D77B36"/>
    <w:rsid w:val="00D80F8D"/>
    <w:rsid w:val="00D8350A"/>
    <w:rsid w:val="00D858D7"/>
    <w:rsid w:val="00D86E89"/>
    <w:rsid w:val="00D906FD"/>
    <w:rsid w:val="00D9105A"/>
    <w:rsid w:val="00D91877"/>
    <w:rsid w:val="00D926C2"/>
    <w:rsid w:val="00D93D09"/>
    <w:rsid w:val="00D93E6B"/>
    <w:rsid w:val="00D9514F"/>
    <w:rsid w:val="00D9634F"/>
    <w:rsid w:val="00D972A2"/>
    <w:rsid w:val="00DA0BA1"/>
    <w:rsid w:val="00DA0FED"/>
    <w:rsid w:val="00DA14BA"/>
    <w:rsid w:val="00DA3920"/>
    <w:rsid w:val="00DA68F3"/>
    <w:rsid w:val="00DA6BE4"/>
    <w:rsid w:val="00DA7D41"/>
    <w:rsid w:val="00DB2130"/>
    <w:rsid w:val="00DB325A"/>
    <w:rsid w:val="00DB36A5"/>
    <w:rsid w:val="00DB416E"/>
    <w:rsid w:val="00DB4B90"/>
    <w:rsid w:val="00DB63F0"/>
    <w:rsid w:val="00DC0B15"/>
    <w:rsid w:val="00DC0EAD"/>
    <w:rsid w:val="00DC125B"/>
    <w:rsid w:val="00DC1C5D"/>
    <w:rsid w:val="00DC216D"/>
    <w:rsid w:val="00DC25B1"/>
    <w:rsid w:val="00DC2955"/>
    <w:rsid w:val="00DC465F"/>
    <w:rsid w:val="00DC58DF"/>
    <w:rsid w:val="00DC6C6D"/>
    <w:rsid w:val="00DC7490"/>
    <w:rsid w:val="00DC799C"/>
    <w:rsid w:val="00DD0282"/>
    <w:rsid w:val="00DD359D"/>
    <w:rsid w:val="00DD3B93"/>
    <w:rsid w:val="00DD5E30"/>
    <w:rsid w:val="00DD6149"/>
    <w:rsid w:val="00DD6717"/>
    <w:rsid w:val="00DE0208"/>
    <w:rsid w:val="00DE0418"/>
    <w:rsid w:val="00DE2487"/>
    <w:rsid w:val="00DE3EDC"/>
    <w:rsid w:val="00DE5AC8"/>
    <w:rsid w:val="00DE6A4B"/>
    <w:rsid w:val="00DF0988"/>
    <w:rsid w:val="00DF0D22"/>
    <w:rsid w:val="00DF1AD1"/>
    <w:rsid w:val="00DF5B6B"/>
    <w:rsid w:val="00DF62EF"/>
    <w:rsid w:val="00E01904"/>
    <w:rsid w:val="00E0197F"/>
    <w:rsid w:val="00E01C3D"/>
    <w:rsid w:val="00E02A0C"/>
    <w:rsid w:val="00E033E4"/>
    <w:rsid w:val="00E06571"/>
    <w:rsid w:val="00E066B8"/>
    <w:rsid w:val="00E1081F"/>
    <w:rsid w:val="00E11999"/>
    <w:rsid w:val="00E13346"/>
    <w:rsid w:val="00E14469"/>
    <w:rsid w:val="00E2129F"/>
    <w:rsid w:val="00E27254"/>
    <w:rsid w:val="00E27719"/>
    <w:rsid w:val="00E3074B"/>
    <w:rsid w:val="00E313AD"/>
    <w:rsid w:val="00E326FD"/>
    <w:rsid w:val="00E329EB"/>
    <w:rsid w:val="00E32AC7"/>
    <w:rsid w:val="00E32CB7"/>
    <w:rsid w:val="00E33583"/>
    <w:rsid w:val="00E3557F"/>
    <w:rsid w:val="00E36D08"/>
    <w:rsid w:val="00E3773D"/>
    <w:rsid w:val="00E41F98"/>
    <w:rsid w:val="00E4315F"/>
    <w:rsid w:val="00E45471"/>
    <w:rsid w:val="00E5100F"/>
    <w:rsid w:val="00E513D1"/>
    <w:rsid w:val="00E51E8D"/>
    <w:rsid w:val="00E51F7E"/>
    <w:rsid w:val="00E52AF1"/>
    <w:rsid w:val="00E52C46"/>
    <w:rsid w:val="00E52F22"/>
    <w:rsid w:val="00E5320B"/>
    <w:rsid w:val="00E55159"/>
    <w:rsid w:val="00E55687"/>
    <w:rsid w:val="00E55909"/>
    <w:rsid w:val="00E55B32"/>
    <w:rsid w:val="00E578D9"/>
    <w:rsid w:val="00E57CBC"/>
    <w:rsid w:val="00E60D0B"/>
    <w:rsid w:val="00E612F6"/>
    <w:rsid w:val="00E63EDB"/>
    <w:rsid w:val="00E64CE5"/>
    <w:rsid w:val="00E6682B"/>
    <w:rsid w:val="00E672ED"/>
    <w:rsid w:val="00E67E3D"/>
    <w:rsid w:val="00E709C9"/>
    <w:rsid w:val="00E709F2"/>
    <w:rsid w:val="00E70A2E"/>
    <w:rsid w:val="00E71065"/>
    <w:rsid w:val="00E71327"/>
    <w:rsid w:val="00E73473"/>
    <w:rsid w:val="00E73789"/>
    <w:rsid w:val="00E74679"/>
    <w:rsid w:val="00E74BED"/>
    <w:rsid w:val="00E74CF3"/>
    <w:rsid w:val="00E754F9"/>
    <w:rsid w:val="00E765AB"/>
    <w:rsid w:val="00E774E1"/>
    <w:rsid w:val="00E777C7"/>
    <w:rsid w:val="00E80246"/>
    <w:rsid w:val="00E8043E"/>
    <w:rsid w:val="00E8131C"/>
    <w:rsid w:val="00E8278F"/>
    <w:rsid w:val="00E8465B"/>
    <w:rsid w:val="00E87B1E"/>
    <w:rsid w:val="00E92066"/>
    <w:rsid w:val="00E93488"/>
    <w:rsid w:val="00E949BE"/>
    <w:rsid w:val="00E969F8"/>
    <w:rsid w:val="00E97F46"/>
    <w:rsid w:val="00EA16C0"/>
    <w:rsid w:val="00EA1EF8"/>
    <w:rsid w:val="00EA28C2"/>
    <w:rsid w:val="00EA2DBC"/>
    <w:rsid w:val="00EA3776"/>
    <w:rsid w:val="00EA5919"/>
    <w:rsid w:val="00EA6D05"/>
    <w:rsid w:val="00EA6E1C"/>
    <w:rsid w:val="00EA6F37"/>
    <w:rsid w:val="00EB0916"/>
    <w:rsid w:val="00EB0A86"/>
    <w:rsid w:val="00EB304A"/>
    <w:rsid w:val="00EB4BA9"/>
    <w:rsid w:val="00EB689E"/>
    <w:rsid w:val="00EC112E"/>
    <w:rsid w:val="00EC2E88"/>
    <w:rsid w:val="00EC3198"/>
    <w:rsid w:val="00EC46EB"/>
    <w:rsid w:val="00EC561C"/>
    <w:rsid w:val="00EC66C9"/>
    <w:rsid w:val="00ED099F"/>
    <w:rsid w:val="00ED206E"/>
    <w:rsid w:val="00ED263E"/>
    <w:rsid w:val="00ED2B88"/>
    <w:rsid w:val="00ED4DCC"/>
    <w:rsid w:val="00ED5E60"/>
    <w:rsid w:val="00ED667E"/>
    <w:rsid w:val="00ED75E8"/>
    <w:rsid w:val="00ED78E5"/>
    <w:rsid w:val="00ED79FC"/>
    <w:rsid w:val="00EE0486"/>
    <w:rsid w:val="00EE0615"/>
    <w:rsid w:val="00EE25BB"/>
    <w:rsid w:val="00EE4038"/>
    <w:rsid w:val="00EE6D33"/>
    <w:rsid w:val="00EE7B70"/>
    <w:rsid w:val="00EE7C6A"/>
    <w:rsid w:val="00EF0112"/>
    <w:rsid w:val="00EF05AB"/>
    <w:rsid w:val="00EF0A7B"/>
    <w:rsid w:val="00EF7D88"/>
    <w:rsid w:val="00F03EB2"/>
    <w:rsid w:val="00F041B1"/>
    <w:rsid w:val="00F04940"/>
    <w:rsid w:val="00F05BC0"/>
    <w:rsid w:val="00F06484"/>
    <w:rsid w:val="00F070A5"/>
    <w:rsid w:val="00F07CAA"/>
    <w:rsid w:val="00F16D7F"/>
    <w:rsid w:val="00F2060A"/>
    <w:rsid w:val="00F213DD"/>
    <w:rsid w:val="00F21AE3"/>
    <w:rsid w:val="00F224E5"/>
    <w:rsid w:val="00F227E9"/>
    <w:rsid w:val="00F22E82"/>
    <w:rsid w:val="00F2665E"/>
    <w:rsid w:val="00F30815"/>
    <w:rsid w:val="00F30F68"/>
    <w:rsid w:val="00F3135A"/>
    <w:rsid w:val="00F31C5E"/>
    <w:rsid w:val="00F329F8"/>
    <w:rsid w:val="00F32CA7"/>
    <w:rsid w:val="00F33E56"/>
    <w:rsid w:val="00F355DE"/>
    <w:rsid w:val="00F357D5"/>
    <w:rsid w:val="00F35BB2"/>
    <w:rsid w:val="00F36769"/>
    <w:rsid w:val="00F41AF1"/>
    <w:rsid w:val="00F438E1"/>
    <w:rsid w:val="00F43E4A"/>
    <w:rsid w:val="00F446FE"/>
    <w:rsid w:val="00F46A14"/>
    <w:rsid w:val="00F50357"/>
    <w:rsid w:val="00F50EB0"/>
    <w:rsid w:val="00F5155B"/>
    <w:rsid w:val="00F51C79"/>
    <w:rsid w:val="00F52A33"/>
    <w:rsid w:val="00F52E36"/>
    <w:rsid w:val="00F5300E"/>
    <w:rsid w:val="00F538A5"/>
    <w:rsid w:val="00F5533B"/>
    <w:rsid w:val="00F56933"/>
    <w:rsid w:val="00F57403"/>
    <w:rsid w:val="00F57FF2"/>
    <w:rsid w:val="00F62245"/>
    <w:rsid w:val="00F6354A"/>
    <w:rsid w:val="00F658F2"/>
    <w:rsid w:val="00F6705A"/>
    <w:rsid w:val="00F70341"/>
    <w:rsid w:val="00F7047D"/>
    <w:rsid w:val="00F70595"/>
    <w:rsid w:val="00F71389"/>
    <w:rsid w:val="00F71997"/>
    <w:rsid w:val="00F71F1F"/>
    <w:rsid w:val="00F72F7C"/>
    <w:rsid w:val="00F747DC"/>
    <w:rsid w:val="00F77F71"/>
    <w:rsid w:val="00F82AF9"/>
    <w:rsid w:val="00F83562"/>
    <w:rsid w:val="00F848B8"/>
    <w:rsid w:val="00F84910"/>
    <w:rsid w:val="00F855E4"/>
    <w:rsid w:val="00F86773"/>
    <w:rsid w:val="00F86887"/>
    <w:rsid w:val="00F90D93"/>
    <w:rsid w:val="00F92173"/>
    <w:rsid w:val="00F93033"/>
    <w:rsid w:val="00F949FC"/>
    <w:rsid w:val="00F964AA"/>
    <w:rsid w:val="00F972A6"/>
    <w:rsid w:val="00F97B90"/>
    <w:rsid w:val="00FA028D"/>
    <w:rsid w:val="00FA0303"/>
    <w:rsid w:val="00FA080A"/>
    <w:rsid w:val="00FA0C46"/>
    <w:rsid w:val="00FA1AA0"/>
    <w:rsid w:val="00FA1DEA"/>
    <w:rsid w:val="00FA2994"/>
    <w:rsid w:val="00FA2EFB"/>
    <w:rsid w:val="00FA47D8"/>
    <w:rsid w:val="00FA49F9"/>
    <w:rsid w:val="00FA4C1A"/>
    <w:rsid w:val="00FA4EFB"/>
    <w:rsid w:val="00FA550C"/>
    <w:rsid w:val="00FA621F"/>
    <w:rsid w:val="00FB0097"/>
    <w:rsid w:val="00FB0DD2"/>
    <w:rsid w:val="00FB1D4B"/>
    <w:rsid w:val="00FB246B"/>
    <w:rsid w:val="00FB2A15"/>
    <w:rsid w:val="00FB4CEC"/>
    <w:rsid w:val="00FB5ECA"/>
    <w:rsid w:val="00FC0595"/>
    <w:rsid w:val="00FC0F44"/>
    <w:rsid w:val="00FC2D95"/>
    <w:rsid w:val="00FC35D0"/>
    <w:rsid w:val="00FC4393"/>
    <w:rsid w:val="00FC4D31"/>
    <w:rsid w:val="00FC5492"/>
    <w:rsid w:val="00FC6B48"/>
    <w:rsid w:val="00FC7099"/>
    <w:rsid w:val="00FC7BD1"/>
    <w:rsid w:val="00FD0005"/>
    <w:rsid w:val="00FD021E"/>
    <w:rsid w:val="00FD1669"/>
    <w:rsid w:val="00FD1B5D"/>
    <w:rsid w:val="00FD1FC3"/>
    <w:rsid w:val="00FD2A58"/>
    <w:rsid w:val="00FD3C83"/>
    <w:rsid w:val="00FD4076"/>
    <w:rsid w:val="00FD496F"/>
    <w:rsid w:val="00FD6175"/>
    <w:rsid w:val="00FD632B"/>
    <w:rsid w:val="00FD797D"/>
    <w:rsid w:val="00FE1450"/>
    <w:rsid w:val="00FE1807"/>
    <w:rsid w:val="00FE2156"/>
    <w:rsid w:val="00FE367A"/>
    <w:rsid w:val="00FE404E"/>
    <w:rsid w:val="00FE4BD9"/>
    <w:rsid w:val="00FE6DA1"/>
    <w:rsid w:val="00FE740E"/>
    <w:rsid w:val="00FF0B25"/>
    <w:rsid w:val="00FF1075"/>
    <w:rsid w:val="00FF276E"/>
    <w:rsid w:val="00FF2DB8"/>
    <w:rsid w:val="00FF2F79"/>
    <w:rsid w:val="00FF40F9"/>
    <w:rsid w:val="00FF4526"/>
    <w:rsid w:val="00FF4624"/>
    <w:rsid w:val="00FF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24B9"/>
  <w15:chartTrackingRefBased/>
  <w15:docId w15:val="{81020D47-F4C2-4F0F-A649-DB5B89A25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0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19D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58F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6C57"/>
    <w:pPr>
      <w:ind w:left="720"/>
      <w:contextualSpacing/>
    </w:pPr>
  </w:style>
  <w:style w:type="character" w:customStyle="1" w:styleId="anchor-text">
    <w:name w:val="anchor-text"/>
    <w:basedOn w:val="DefaultParagraphFont"/>
    <w:rsid w:val="00CB6C57"/>
  </w:style>
  <w:style w:type="paragraph" w:styleId="Header">
    <w:name w:val="header"/>
    <w:basedOn w:val="Normal"/>
    <w:link w:val="HeaderChar"/>
    <w:uiPriority w:val="99"/>
    <w:unhideWhenUsed/>
    <w:rsid w:val="00FF45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526"/>
  </w:style>
  <w:style w:type="paragraph" w:styleId="Footer">
    <w:name w:val="footer"/>
    <w:basedOn w:val="Normal"/>
    <w:link w:val="FooterChar"/>
    <w:uiPriority w:val="99"/>
    <w:unhideWhenUsed/>
    <w:rsid w:val="00FF45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526"/>
  </w:style>
  <w:style w:type="paragraph" w:styleId="Caption">
    <w:name w:val="caption"/>
    <w:basedOn w:val="Normal"/>
    <w:next w:val="Normal"/>
    <w:uiPriority w:val="35"/>
    <w:unhideWhenUsed/>
    <w:qFormat/>
    <w:rsid w:val="003E46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66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66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66BB"/>
    <w:rPr>
      <w:vertAlign w:val="superscript"/>
    </w:rPr>
  </w:style>
  <w:style w:type="table" w:styleId="TableGrid">
    <w:name w:val="Table Grid"/>
    <w:basedOn w:val="TableNormal"/>
    <w:uiPriority w:val="39"/>
    <w:rsid w:val="00152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80B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styleId="Bibliography">
    <w:name w:val="Bibliography"/>
    <w:basedOn w:val="Normal"/>
    <w:next w:val="Normal"/>
    <w:uiPriority w:val="37"/>
    <w:unhideWhenUsed/>
    <w:rsid w:val="00180B8D"/>
  </w:style>
  <w:style w:type="character" w:styleId="CommentReference">
    <w:name w:val="annotation reference"/>
    <w:basedOn w:val="DefaultParagraphFont"/>
    <w:uiPriority w:val="99"/>
    <w:semiHidden/>
    <w:unhideWhenUsed/>
    <w:rsid w:val="00254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4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6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63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21A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819A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5578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F38B3"/>
  </w:style>
  <w:style w:type="paragraph" w:styleId="NormalWeb">
    <w:name w:val="Normal (Web)"/>
    <w:basedOn w:val="Normal"/>
    <w:uiPriority w:val="99"/>
    <w:semiHidden/>
    <w:unhideWhenUsed/>
    <w:rsid w:val="00347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trong">
    <w:name w:val="Strong"/>
    <w:basedOn w:val="DefaultParagraphFont"/>
    <w:uiPriority w:val="22"/>
    <w:qFormat/>
    <w:rsid w:val="00347A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603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>
  <b:Source xmlns:b="http://schemas.openxmlformats.org/officeDocument/2006/bibliography" xmlns="http://schemas.openxmlformats.org/officeDocument/2006/bibliography">
    <b:Tag>2</b:Tag>
    <b:RefOrder>24</b:RefOrder>
  </b:Source>
  <b:Source>
    <b:Tag>Lev21</b:Tag>
    <b:SourceType>JournalArticle</b:SourceType>
    <b:Guid>{C4A037F8-2097-49DB-A3D3-1AD47E835A35}</b:Guid>
    <b:Author>
      <b:Author>
        <b:NameList>
          <b:Person>
            <b:Last>Levin</b:Last>
            <b:First>Einav</b:First>
            <b:Middle>G.</b:Middle>
          </b:Person>
          <b:Person>
            <b:Last>Lustig</b:Last>
            <b:First>Yaniv </b:First>
          </b:Person>
          <b:Person>
            <b:Last>Cohen</b:Last>
            <b:First>Carmit </b:First>
          </b:Person>
          <b:Person>
            <b:Last>Fluss</b:Last>
            <b:First>Ronen </b:First>
          </b:Person>
          <b:Person>
            <b:Last>Indenbaum</b:Last>
            <b:First>Victoria </b:First>
          </b:Person>
          <b:Person>
            <b:Last>Amit</b:Last>
            <b:First>Sharon </b:First>
          </b:Person>
          <b:Person>
            <b:Last>Kreiss</b:Last>
            <b:First>Yitshak </b:First>
          </b:Person>
          <b:Person>
            <b:Last>Regev-Yochay</b:Last>
            <b:First>Gili </b:First>
          </b:Person>
        </b:NameList>
      </b:Author>
    </b:Author>
    <b:Title>Waning Immune Humoral Response to BNT162b2 Covid-19 Vaccine over 6 Months</b:Title>
    <b:JournalName>New England Journal of Medicine</b:JournalName>
    <b:Year>2021</b:Year>
    <b:Month>October</b:Month>
    <b:Day>6</b:Day>
    <b:DOI>10.1056/NEJMoa2114583</b:DOI>
    <b:RefOrder>18</b:RefOrder>
  </b:Source>
  <b:Source>
    <b:Tag>Johed</b:Tag>
    <b:SourceType>InternetSite</b:SourceType>
    <b:Guid>{09DA231C-16BC-47BD-9FB5-F4362095EF87}</b:Guid>
    <b:Title>Coronavirus Resource Center, Global Map</b:Title>
    <b:InternetSiteTitle>JHU</b:InternetSiteTitle>
    <b:Year>weekly updated</b:Year>
    <b:URL>https://coronavirus.jhu.edu/map.html</b:URL>
    <b:Author>
      <b:Author>
        <b:NameList>
          <b:Person>
            <b:Last>Johns Hopkins University and Medicine</b:Last>
          </b:Person>
        </b:NameList>
      </b:Author>
    </b:Author>
    <b:RefOrder>1</b:RefOrder>
  </b:Source>
  <b:Source>
    <b:Tag>Kal21</b:Tag>
    <b:SourceType>JournalArticle</b:SourceType>
    <b:Guid>{CB1F76B2-C4F7-416C-B937-639374A86775}</b:Guid>
    <b:Author>
      <b:Author>
        <b:NameList>
          <b:Person>
            <b:Last>Kalimuddin</b:Last>
            <b:First>Shirin</b:First>
          </b:Person>
          <b:Person>
            <b:Last>Y.L. Tham</b:Last>
            <b:First>Christine</b:First>
          </b:Person>
          <b:Person>
            <b:Last>Qui</b:Last>
            <b:First>Martin</b:First>
          </b:Person>
          <b:Person>
            <b:Last>Eong Ooi</b:Last>
            <b:First>Eng </b:First>
          </b:Person>
          <b:Person>
            <b:Last>Bertoletti</b:Last>
            <b:First>Antonio</b:First>
          </b:Person>
          <b:Person>
            <b:Last>Low</b:Last>
            <b:First>Jenny G.</b:First>
          </b:Person>
        </b:NameList>
      </b:Author>
    </b:Author>
    <b:Title>Early T cell and binding antibody responses are associated with COVID-19 RNA vaccine efficacy onset</b:Title>
    <b:JournalName>Med</b:JournalName>
    <b:Year>2021</b:Year>
    <b:Pages>682-688</b:Pages>
    <b:Month>June</b:Month>
    <b:Day>11</b:Day>
    <b:DOI>https://doi.org/10.1016/j.medj.2021.04.003</b:DOI>
    <b:RefOrder>3</b:RefOrder>
  </b:Source>
  <b:Source>
    <b:Tag>Cey21</b:Tag>
    <b:SourceType>JournalArticle</b:SourceType>
    <b:Guid>{5CA130FA-113C-441E-954D-B2FB842F5BA5}</b:Guid>
    <b:Title>Insights into the virologic and immunologic features of SARS-COV-2</b:Title>
    <b:Year>2021</b:Year>
    <b:Author>
      <b:Author>
        <b:NameList>
          <b:Person>
            <b:Last>Ceylan Polat</b:Last>
            <b:First>Koray</b:First>
            <b:Middle>Ergunay</b:Middle>
          </b:Person>
        </b:NameList>
      </b:Author>
    </b:Author>
    <b:JournalName>World Journal of Clinical Cases</b:JournalName>
    <b:Pages>5007-5018</b:Pages>
    <b:Month>July</b:Month>
    <b:DOI>10.12998/wjcc.v9.i19.5007</b:DOI>
    <b:RefOrder>2</b:RefOrder>
  </b:Source>
  <b:Source>
    <b:Tag>Bri21</b:Tag>
    <b:SourceType>JournalArticle</b:SourceType>
    <b:Guid>{8ADE5428-7B16-45B3-B811-0F7A8EC65F30}</b:Guid>
    <b:Author>
      <b:Author>
        <b:NameList>
          <b:Person>
            <b:Last>Brinc</b:Last>
            <b:First>Davor</b:First>
          </b:Person>
          <b:Person>
            <b:Last>Biondi</b:Last>
            <b:First>Mia J.</b:First>
          </b:Person>
          <b:Person>
            <b:Last>Li</b:Last>
            <b:First>Daniel</b:First>
          </b:Person>
          <b:Person>
            <b:Last>Sun</b:Last>
            <b:First>Heng</b:First>
          </b:Person>
          <b:Person>
            <b:Last>Capraru</b:Last>
            <b:First>Camelia</b:First>
          </b:Person>
          <b:Person>
            <b:Last>Smookler</b:Last>
            <b:First>David</b:First>
          </b:Person>
          <b:Person>
            <b:Last>Atif Zahoor</b:Last>
            <b:First>Muhammad</b:First>
          </b:Person>
          <b:Person>
            <b:Last>Casey</b:Last>
            <b:First>Julia</b:First>
          </b:Person>
          <b:Person>
            <b:Last>Kulasingam</b:Last>
            <b:First>Vathany</b:First>
          </b:Person>
          <b:Person>
            <b:Last>Feld</b:Last>
            <b:First>Jordan J.</b:First>
          </b:Person>
        </b:NameList>
      </b:Author>
    </b:Author>
    <b:Title>Evaluation of Dried Blood Spot Testing for SARS-CoV-2 Serology Using a Quantitative Commercial Assay</b:Title>
    <b:JournalName>Viruses</b:JournalName>
    <b:Year>2021</b:Year>
    <b:Pages>962</b:Pages>
    <b:Month>March</b:Month>
    <b:Day>22</b:Day>
    <b:DOI>https://doi.org/10.3390/v13060962</b:DOI>
    <b:RefOrder>11</b:RefOrder>
  </b:Source>
  <b:Source>
    <b:Tag>Tur21</b:Tag>
    <b:SourceType>JournalArticle</b:SourceType>
    <b:Guid>{8322CF0F-C199-4F19-BCA2-DA7AB586C0A2}</b:Guid>
    <b:Author>
      <b:Author>
        <b:NameList>
          <b:Person>
            <b:Last>Turgeon</b:Last>
            <b:First>Coleman</b:First>
            <b:Middle>T.</b:Middle>
          </b:Person>
          <b:Person>
            <b:Last>Sanders</b:Last>
            <b:First>Karen A.</b:First>
          </b:Person>
          <b:Person>
            <b:Last>Granger</b:Last>
            <b:First> Dane</b:First>
          </b:Person>
          <b:Person>
            <b:Last>Nett</b:Last>
            <b:First>Stephanie L.</b:First>
          </b:Person>
          <b:Person>
            <b:Last>Hilgart</b:Last>
            <b:First>Heather</b:First>
          </b:Person>
          <b:Person>
            <b:Last>Matern</b:Last>
            <b:First>Dietrich</b:First>
          </b:Person>
          <b:Person>
            <b:Last>Theel</b:Last>
            <b:First>Elitza S.</b:First>
          </b:Person>
        </b:NameList>
      </b:Author>
    </b:Author>
    <b:Title>Detection of SARS-CoV-2 IgG antibodies in dried blood spots</b:Title>
    <b:JournalName>Diagnostic Microbiology and Infectious Disease</b:JournalName>
    <b:Year>2021</b:Year>
    <b:Pages>115425</b:Pages>
    <b:Month>May</b:Month>
    <b:Day>13</b:Day>
    <b:DOI>https://doi.org/10.1016/j.diagmicrobio.2021.115425</b:DOI>
    <b:RefOrder>14</b:RefOrder>
  </b:Source>
  <b:Source>
    <b:Tag>Mon211</b:Tag>
    <b:SourceType>JournalArticle</b:SourceType>
    <b:Guid>{A3E2BE70-E6D2-4975-87EE-5D1EF189A5E0}</b:Guid>
    <b:Author>
      <b:Author>
        <b:NameList>
          <b:Person>
            <b:Last>Montesinos</b:Last>
            <b:First>Isabel</b:First>
          </b:Person>
          <b:Person>
            <b:Last>Dahma</b:Last>
            <b:First>Hafid</b:First>
          </b:Person>
          <b:Person>
            <b:Last>Wolff</b:Last>
            <b:First>Fleur</b:First>
          </b:Person>
          <b:Person>
            <b:Last>Dauby</b:Last>
            <b:First>Nicolas</b:First>
          </b:Person>
          <b:Person>
            <b:Last>Delaunoy</b:Last>
            <b:First>Sabrina</b:First>
          </b:Person>
          <b:Person>
            <b:Last>Wuyts</b:Last>
            <b:First>Magaly</b:First>
          </b:Person>
          <b:Person>
            <b:Last>Detemmerman</b:Last>
            <b:First>Cedric</b:First>
          </b:Person>
          <b:Person>
            <b:Last>Duterme</b:Last>
            <b:First>Cecile</b:First>
          </b:Person>
          <b:Person>
            <b:Last>Vandenberg</b:Last>
            <b:First>Olivier</b:First>
          </b:Person>
          <b:Person>
            <b:Last>Martin</b:Last>
            <b:First>Charlotte</b:First>
          </b:Person>
          <b:Person>
            <b:Last>Hallin</b:Last>
            <b:First>Marie</b:First>
          </b:Person>
        </b:NameList>
      </b:Author>
    </b:Author>
    <b:Title>Neutralizing antibody responses following natural SARS-CoV-2 infection: Dynamics and correlation with commercial serologic tests.</b:Title>
    <b:JournalName>Journal of Clinical Virology</b:JournalName>
    <b:Year>2021</b:Year>
    <b:Pages>104988</b:Pages>
    <b:Month>September</b:Month>
    <b:Day>28</b:Day>
    <b:DOI>https://doi.org/10.1016/j.jcv.2021.104988</b:DOI>
    <b:RefOrder>12</b:RefOrder>
  </b:Source>
  <b:Source>
    <b:Tag>Tua20</b:Tag>
    <b:SourceType>JournalArticle</b:SourceType>
    <b:Guid>{4EDBDE85-455F-4620-9852-E02E944F421B}</b:Guid>
    <b:Author>
      <b:Author>
        <b:NameList>
          <b:Person>
            <b:Last>Tuaillon</b:Last>
            <b:First>Edouard</b:First>
          </b:Person>
          <b:Person>
            <b:Last>Kania</b:Last>
            <b:First>Dramane </b:First>
          </b:Person>
          <b:Person>
            <b:Last>Pisoni</b:Last>
            <b:First>Amandine </b:First>
          </b:Person>
          <b:Person>
            <b:Last>Bollore</b:Last>
            <b:First>Karine </b:First>
          </b:Person>
          <b:Person>
            <b:Last>Taieb</b:Last>
            <b:First>Fabien </b:First>
          </b:Person>
          <b:Person>
            <b:Last>Ngoyi</b:Last>
            <b:First>Esther Nina Ontsira </b:First>
          </b:Person>
          <b:Person>
            <b:Last>Schaub</b:Last>
            <b:First>Roxane </b:First>
          </b:Person>
          <b:Person>
            <b:Last>Plantier</b:Last>
            <b:First>Jean-Christophe</b:First>
          </b:Person>
          <b:Person>
            <b:Last>Makinson</b:Last>
            <b:First>Alain </b:First>
          </b:Person>
          <b:Person>
            <b:Last>Van de Perre</b:Last>
            <b:First>Philippe </b:First>
          </b:Person>
        </b:NameList>
      </b:Author>
    </b:Author>
    <b:Title>Dried Blood Spot Tests for the Diagnosis and Therapeutic Monitoring of HIV and Viral Hepatitis B and C</b:Title>
    <b:JournalName>Frontiers in Microbiology</b:JournalName>
    <b:Year>2020</b:Year>
    <b:Pages>373</b:Pages>
    <b:Month>March</b:Month>
    <b:Day>9</b:Day>
    <b:DOI>10.3389/fmicb.2020.00373 </b:DOI>
    <b:RefOrder>10</b:RefOrder>
  </b:Source>
  <b:Source>
    <b:Tag>Mor20</b:Tag>
    <b:SourceType>JournalArticle</b:SourceType>
    <b:Guid>{A1A63529-0684-462D-A6E0-20D743C4DE22}</b:Guid>
    <b:Title>Sensitive Detection of SARS-CoV-2–Specific Antibodies in Dried Blood Spot Samples</b:Title>
    <b:Year>2020</b:Year>
    <b:Month>December</b:Month>
    <b:Author>
      <b:Author>
        <b:NameList>
          <b:Person>
            <b:Last>Morley</b:Last>
            <b:First>Gabriella</b:First>
            <b:Middle>L.</b:Middle>
          </b:Person>
          <b:Person>
            <b:Last>Taylor</b:Last>
            <b:First>Stephen </b:First>
          </b:Person>
          <b:Person>
            <b:Last>Jossi</b:Last>
            <b:First>Sian </b:First>
          </b:Person>
          <b:Person>
            <b:Last>Perez-Toledo</b:Last>
            <b:First>Marisol </b:First>
          </b:Person>
          <b:Person>
            <b:Last> Faustini</b:Last>
            <b:First>Sian E.</b:First>
          </b:Person>
          <b:Person>
            <b:Last>Marcial-Juarez</b:Last>
            <b:First>Edith </b:First>
          </b:Person>
          <b:Person>
            <b:Last> Shields</b:Last>
            <b:First>Adrian M.</b:First>
          </b:Person>
          <b:Person>
            <b:Last> Goodall</b:Last>
            <b:First>Margaret </b:First>
          </b:Person>
          <b:Person>
            <b:Last> Allen</b:Last>
            <b:First>Joel D.</b:First>
          </b:Person>
          <b:Person>
            <b:Last>Watanabe</b:Last>
            <b:First>Yasunori </b:First>
          </b:Person>
          <b:Person>
            <b:Last> Newby</b:Last>
            <b:First>Maddy L.</b:First>
          </b:Person>
          <b:Person>
            <b:Last>Crispin</b:Last>
            <b:First>Max </b:First>
          </b:Person>
          <b:Person>
            <b:Last> Drayson</b:Last>
            <b:First>Mark T.</b:First>
          </b:Person>
          <b:Person>
            <b:Last> Cunningham</b:Last>
            <b:First>Adam F. </b:First>
          </b:Person>
          <b:Person>
            <b:Last> Richter</b:Last>
            <b:First>Alex G.</b:First>
          </b:Person>
          <b:Person>
            <b:Last> O’Shea</b:Last>
            <b:First>Matthew K.</b:First>
          </b:Person>
        </b:NameList>
      </b:Author>
    </b:Author>
    <b:JournalName>Emerging Infectious Diseases</b:JournalName>
    <b:Pages>2970-2973</b:Pages>
    <b:DOI>10.3201/eid2612.203309</b:DOI>
    <b:RefOrder>15</b:RefOrder>
  </b:Source>
  <b:Source>
    <b:Tag>Cho21</b:Tag>
    <b:SourceType>JournalArticle</b:SourceType>
    <b:Guid>{D941BC96-045D-4493-B8E5-5F38C7F44BC7}</b:Guid>
    <b:Author>
      <b:Author>
        <b:NameList>
          <b:Person>
            <b:Last>Cholette</b:Last>
            <b:First>François</b:First>
          </b:Person>
          <b:Person>
            <b:Last>Mesa </b:Last>
            <b:First>Christine </b:First>
          </b:Person>
          <b:Person>
            <b:Last>Harris </b:Last>
            <b:First>Angela</b:First>
          </b:Person>
          <b:Person>
            <b:Last>Ellis</b:Last>
            <b:First>Hannah</b:First>
          </b:Person>
          <b:Person>
            <b:Last>Cachero</b:Last>
            <b:First>Karla</b:First>
          </b:Person>
          <b:Person>
            <b:Last>Lacap</b:Last>
            <b:First>Philip </b:First>
          </b:Person>
          <b:Person>
            <b:Last>Galipeau</b:Last>
            <b:First>Yannick </b:First>
          </b:Person>
          <b:Person>
            <b:Last> Langlois</b:Last>
            <b:First>Marc-André</b:First>
          </b:Person>
          <b:Person>
            <b:Last> Gingras</b:Last>
            <b:First>Anne-Claude</b:First>
          </b:Person>
          <b:Person>
            <b:Last>Yansouni</b:Last>
            <b:First>Cedric P. </b:First>
          </b:Person>
          <b:Person>
            <b:Last>Papenburg</b:Last>
            <b:First>Jesse</b:First>
          </b:Person>
          <b:Person>
            <b:Last> Cheng</b:Last>
            <b:First>Matthew P.</b:First>
          </b:Person>
          <b:Person>
            <b:Last>Chakraborty</b:Last>
            <b:First>Pranesh </b:First>
          </b:Person>
          <b:Person>
            <b:Last>Stein</b:Last>
            <b:First>Derek R. </b:First>
          </b:Person>
          <b:Person>
            <b:Last>Van Caeseele</b:Last>
            <b:First>Paul </b:First>
          </b:Person>
          <b:Person>
            <b:Last>Bartlett</b:Last>
            <b:First>Sofia</b:First>
          </b:Person>
          <b:Person>
            <b:Last>Krajden</b:Last>
            <b:First>Mel</b:First>
          </b:Person>
          <b:Person>
            <b:Last>Goldfarb</b:Last>
            <b:First>David </b:First>
          </b:Person>
          <b:Person>
            <b:Last>McGeer</b:Last>
            <b:First>Allison </b:First>
          </b:Person>
          <b:Person>
            <b:Last> Osiowy</b:Last>
            <b:First>Carla</b:First>
          </b:Person>
          <b:Person>
            <b:Last>Hankins</b:Last>
            <b:First>Catherine </b:First>
          </b:Person>
          <b:Person>
            <b:Last>Mazer</b:Last>
            <b:First>Bruce </b:First>
          </b:Person>
          <b:Person>
            <b:Last>Drebot</b:Last>
            <b:First>Michael </b:First>
          </b:Person>
          <b:Person>
            <b:Last>Kim</b:Last>
            <b:First>John</b:First>
          </b:Person>
        </b:NameList>
      </b:Author>
    </b:Author>
    <b:Title>Dried blood spot specimens for SARS-CoV-2 antibody testing: A multi-site, multi-assay comparison</b:Title>
    <b:JournalName>PLoS ONE</b:JournalName>
    <b:Year>2021</b:Year>
    <b:Pages>16(12): e0261003</b:Pages>
    <b:Month>December</b:Month>
    <b:DOI>https://doi.org/10.1371/journal.pone.0261003</b:DOI>
    <b:RefOrder>13</b:RefOrder>
  </b:Source>
  <b:Source>
    <b:Tag>Hof21</b:Tag>
    <b:SourceType>JournalArticle</b:SourceType>
    <b:Guid>{FE88C6AF-EACC-4E2F-9AB9-7393BBFD6DB4}</b:Guid>
    <b:Author>
      <b:Author>
        <b:NameList>
          <b:Person>
            <b:Last>Hoffman</b:Last>
            <b:First>M.</b:First>
          </b:Person>
          <b:Person>
            <b:Last>Arora</b:Last>
            <b:First>P.</b:First>
          </b:Person>
          <b:Person>
            <b:Last>Grosh</b:Last>
            <b:First>R.</b:First>
          </b:Person>
          <b:Person>
            <b:Last>Seidel</b:Last>
            <b:First>A.</b:First>
          </b:Person>
          <b:Person>
            <b:Last>Hornich</b:Last>
            <b:First>B. F.</b:First>
          </b:Person>
          <b:Person>
            <b:Last>Hahn</b:Last>
            <b:First>A. S.</b:First>
          </b:Person>
          <b:Person>
            <b:Last>Kruger</b:Last>
            <b:First>N.</b:First>
          </b:Person>
          <b:Person>
            <b:Last>Graichen</b:Last>
            <b:First>L.</b:First>
          </b:Person>
          <b:Person>
            <b:Last>Hoffmann-Winkler</b:Last>
            <b:First>H.</b:First>
          </b:Person>
          <b:Person>
            <b:Last>Kempf</b:Last>
            <b:First>A.</b:First>
          </b:Person>
          <b:Person>
            <b:Last>Munch</b:Last>
            <b:First>J.</b:First>
          </b:Person>
          <b:Person>
            <b:Last>Pohlmann</b:Last>
            <b:First>S.</b:First>
          </b:Person>
        </b:NameList>
      </b:Author>
    </b:Author>
    <b:Title>SARS-CoV-2 variants B.1.351 and P.1 escape from neutralizing antibodies</b:Title>
    <b:JournalName>Cell</b:JournalName>
    <b:Year>2021</b:Year>
    <b:Pages>2384-2393</b:Pages>
    <b:Volume>184</b:Volume>
    <b:Issue>9</b:Issue>
    <b:DOI>https://doi.org/10.1016/j.cell.2021.03.036</b:DOI>
    <b:RefOrder>4</b:RefOrder>
  </b:Source>
  <b:Source>
    <b:Tag>Alh22</b:Tag>
    <b:SourceType>JournalArticle</b:SourceType>
    <b:Guid>{E0293919-94AD-48D6-AD1C-25CC1EB44A16}</b:Guid>
    <b:Author>
      <b:Author>
        <b:NameList>
          <b:Person>
            <b:Last>Alharbi</b:Last>
            <b:First>N.K.</b:First>
          </b:Person>
          <b:Person>
            <b:Last>Al-Tawfiq</b:Last>
            <b:First>J. A.</b:First>
          </b:Person>
          <b:Person>
            <b:Last>Alwehaibe</b:Last>
            <b:First>A.</b:First>
          </b:Person>
          <b:Person>
            <b:Last>Alenazi</b:Last>
            <b:First>M. W.</b:First>
          </b:Person>
          <b:Person>
            <b:Last>Almasoud</b:Last>
            <b:First>A.</b:First>
          </b:Person>
          <b:Person>
            <b:Last>Algaisi</b:Last>
            <b:First>A.</b:First>
          </b:Person>
          <b:Person>
            <b:Last>Alhumaydhi</b:Last>
            <b:First>F. A.</b:First>
          </b:Person>
          <b:Person>
            <b:Last>Hashem</b:Last>
            <b:First>A. M.</b:First>
          </b:Person>
          <b:Person>
            <b:Last>Bosaeed</b:Last>
            <b:First>M.</b:First>
          </b:Person>
          <b:Person>
            <b:Last>Alsagaby</b:Last>
            <b:First>S. A.</b:First>
          </b:Person>
        </b:NameList>
      </b:Author>
    </b:Author>
    <b:Title>Persistence of anti-SARS-CoV-2 Spike IgG antibodies following COVID-19 vaccines</b:Title>
    <b:JournalName>Infection and drug resistance</b:JournalName>
    <b:Year>2022</b:Year>
    <b:Pages>4127-4136</b:Pages>
    <b:Volume>15</b:Volume>
    <b:DOI>https://doi.org/10.2147/IDR.S362848</b:DOI>
    <b:RefOrder>8</b:RefOrder>
  </b:Source>
  <b:Source>
    <b:Tag>Bag22</b:Tag>
    <b:SourceType>JournalArticle</b:SourceType>
    <b:Guid>{1E07FE6C-994D-41FD-B9DF-65E31CB718DA}</b:Guid>
    <b:Author>
      <b:Author>
        <b:NameList>
          <b:Person>
            <b:Last>Bagno</b:Last>
            <b:First>F.</b:First>
            <b:Middle>F.</b:Middle>
          </b:Person>
          <b:Person>
            <b:Last>Sérgio</b:Last>
            <b:First>S.</b:First>
          </b:Person>
          <b:Person>
            <b:Last>Figueiredo</b:Last>
            <b:First>M. M.</b:First>
          </b:Person>
          <b:Person>
            <b:Last>Godoi</b:Last>
            <b:First>L. C.</b:First>
          </b:Person>
          <b:Person>
            <b:Last>Andrade</b:Last>
            <b:First>L.</b:First>
          </b:Person>
          <b:Person>
            <b:Last>Salazar</b:Last>
            <b:First>N. C.</b:First>
          </b:Person>
          <b:Person>
            <b:Last>Soares</b:Last>
            <b:First>C. P.</b:First>
          </b:Person>
          <b:Person>
            <b:Last>Aguiar</b:Last>
            <b:First>A.</b:First>
          </b:Person>
          <b:Person>
            <b:Last>Almeida</b:Last>
            <b:First>F. J.</b:First>
          </b:Person>
          <b:Person>
            <b:Last>da Silva</b:Last>
            <b:First>E. D.</b:First>
          </b:Person>
          <b:Person>
            <b:Last>Ferreira</b:Last>
            <b:First>A.</b:First>
          </b:Person>
          <b:Person>
            <b:Last>Durigon</b:Last>
            <b:First>E. L.</b:First>
          </b:Person>
          <b:Person>
            <b:Last>Gazzinelli</b:Last>
            <b:First>R. T.</b:First>
          </b:Person>
          <b:Person>
            <b:Last>Texeira</b:Last>
            <b:First>S.</b:First>
          </b:Person>
          <b:Person>
            <b:Last>Fernandes</b:Last>
            <b:First>A.</b:First>
          </b:Person>
          <b:Person>
            <b:Last>da Fonseca</b:Last>
            <b:First>F. G.</b:First>
          </b:Person>
        </b:NameList>
      </b:Author>
    </b:Author>
    <b:Title>Development and validation of an enzyme-linked immunoassay kit for diagnosis and surveillance of COVID-19</b:Title>
    <b:JournalName>Journal of clinical virology plus</b:JournalName>
    <b:Year>2022</b:Year>
    <b:Pages>100101</b:Pages>
    <b:Volume>2</b:Volume>
    <b:DOI>https://doi.org/10.1016/j.jcvp.2022.100101</b:DOI>
    <b:RefOrder>9</b:RefOrder>
  </b:Source>
  <b:Source>
    <b:Tag>Gia22</b:Tag>
    <b:SourceType>JournalArticle</b:SourceType>
    <b:Guid>{2CC6488C-4A3F-45BF-9238-8258C47C8FE3}</b:Guid>
    <b:Author>
      <b:Author>
        <b:NameList>
          <b:Person>
            <b:Last>Gianfagna</b:Last>
            <b:First>F.</b:First>
          </b:Person>
          <b:Person>
            <b:Last>Veronesi</b:Last>
            <b:First>G.</b:First>
          </b:Person>
          <b:Person>
            <b:Last>Baj</b:Last>
            <b:First>A.</b:First>
          </b:Person>
          <b:Person>
            <b:Last>Dalla Gasperina</b:Last>
            <b:First>D.</b:First>
          </b:Person>
          <b:Person>
            <b:Last>Siclari</b:Last>
            <b:First>S.</b:First>
          </b:Person>
          <b:Person>
            <b:Last>Drago Ferrante</b:Last>
            <b:First>F.</b:First>
          </b:Person>
          <b:Person>
            <b:Last>Maggi</b:Last>
            <b:First>F.</b:First>
          </b:Person>
          <b:Person>
            <b:Last>Iacoviello</b:Last>
            <b:First>L.</b:First>
          </b:Person>
          <b:Person>
            <b:Last>Ferrario</b:Last>
            <b:First>M.M.</b:First>
          </b:Person>
        </b:NameList>
      </b:Author>
    </b:Author>
    <b:Title>Anti‑SARS‑CoV‑2 antibody levels and kinetics of vaccine response: potential role for unresolved infammation following recovery from SARS‑CoV‑2 infection</b:Title>
    <b:Year>2022</b:Year>
    <b:Volume>12</b:Volume>
    <b:JournalName>Scientific Report</b:JournalName>
    <b:Pages>385</b:Pages>
    <b:DOI>https://doi.org/10.1038/s41598-021-04344-y</b:DOI>
    <b:RefOrder>16</b:RefOrder>
  </b:Source>
  <b:Source>
    <b:Tag>Chi22</b:Tag>
    <b:SourceType>JournalArticle</b:SourceType>
    <b:Guid>{F459D6D7-6BB4-4BED-99CF-AFB10B2CAAA5}</b:Guid>
    <b:Author>
      <b:Author>
        <b:NameList>
          <b:Person>
            <b:Last>Chivu-Economescu</b:Last>
            <b:First>Mihaela</b:First>
          </b:Person>
          <b:Person>
            <b:Last>Vremera</b:Last>
            <b:First>Teodora</b:First>
          </b:Person>
          <b:Person>
            <b:Last>Ruta</b:Last>
            <b:First>Simona Maria</b:First>
          </b:Person>
          <b:Person>
            <b:Last>Grancea</b:Last>
            <b:First>Camelia</b:First>
          </b:Person>
          <b:Person>
            <b:Last>Leustean</b:Last>
            <b:First>Mihaela </b:First>
          </b:Person>
          <b:Person>
            <b:Last>Chiriac</b:Last>
            <b:First>Daniela </b:First>
          </b:Person>
          <b:Person>
            <b:Last>Aysel Florescu</b:Last>
            <b:First>Simin </b:First>
          </b:Person>
          <b:Person>
            <b:Last>Rafila</b:Last>
            <b:First>Alexandru </b:First>
          </b:Person>
          <b:Person>
            <b:Last>Furtunescu</b:Last>
            <b:First>Florentina Ligia </b:First>
          </b:Person>
          <b:Person>
            <b:Last>Pistol</b:Last>
            <b:First>Adriana </b:First>
          </b:Person>
        </b:NameList>
      </b:Author>
    </b:Author>
    <b:Title>Assessment of the Humoral Immune Response Following COVID-19 Vaccination in Healthcare Workers: A One Year Longitudinal Study</b:Title>
    <b:Year>2022</b:Year>
    <b:Volume>10</b:Volume>
    <b:JournalName>Biomedicines</b:JournalName>
    <b:Pages>1526</b:Pages>
    <b:DOI> https://doi.org/10.3390/biomedicines10071526</b:DOI>
    <b:RefOrder>17</b:RefOrder>
  </b:Source>
  <b:Source>
    <b:Tag>Des22</b:Tag>
    <b:SourceType>JournalArticle</b:SourceType>
    <b:Guid>{162C95BD-1E48-47AE-9A2D-A61CEAE48BC3}</b:Guid>
    <b:Author>
      <b:Author>
        <b:NameList>
          <b:Person>
            <b:Last>Desmecht</b:Last>
            <b:First>Salome´</b:First>
          </b:Person>
          <b:Person>
            <b:Last>Tashkeev</b:Last>
            <b:First>Aleksandr </b:First>
          </b:Person>
          <b:Person>
            <b:Last> El Moussaoui</b:Last>
            <b:First>Majdouline </b:First>
          </b:Person>
          <b:Person>
            <b:Last>Marechal</b:Last>
            <b:First>Nicole </b:First>
          </b:Person>
          <b:Person>
            <b:Last>Perée</b:Last>
            <b:First>Hélène </b:First>
          </b:Person>
          <b:Person>
            <b:Last>Tokunaga</b:Last>
            <b:First>Yumie</b:First>
          </b:Person>
          <b:Person>
            <b:Last>Fombellida-Lopez</b:Last>
            <b:First>Celine </b:First>
          </b:Person>
          <b:Person>
            <b:Last>Vermeersch</b:Last>
            <b:First>Pieter </b:First>
          </b:Person>
          <b:Person>
            <b:Last>Desmecht</b:Last>
            <b:First>Daniel </b:First>
          </b:Person>
          <b:Person>
            <b:Last>Rahmouni</b:Last>
            <b:First>Souad </b:First>
          </b:Person>
          <b:Person>
            <b:Last>Darcis</b:Last>
            <b:First>Gilles </b:First>
          </b:Person>
        </b:NameList>
      </b:Author>
    </b:Author>
    <b:Title>Kinetics and Persistence of the Cellular and Humoral Immune Responses to BNT162b2 mRNA Vaccine in SARS-CoV-2-Naive and -Experienced Subjects: Impact of Booster Dose and Breakthrough Infections</b:Title>
    <b:Year>2022</b:Year>
    <b:Volume>13</b:Volume>
    <b:JournalName>Frontiers in Immunology</b:JournalName>
    <b:Pages>1664-3224</b:Pages>
    <b:DOI>10.3389/fimmu.2022.863554</b:DOI>
    <b:RefOrder>21</b:RefOrder>
  </b:Source>
  <b:Source>
    <b:Tag>Nai22</b:Tag>
    <b:SourceType>JournalArticle</b:SourceType>
    <b:Guid>{676BFC3C-EE2D-43F4-8E8E-D289BE1B187D}</b:Guid>
    <b:Author>
      <b:Author>
        <b:NameList>
          <b:Person>
            <b:Last>Naito</b:Last>
            <b:First>Toshio</b:First>
          </b:Person>
          <b:Person>
            <b:Last>Tsuchida</b:Last>
            <b:First>Nao </b:First>
          </b:Person>
          <b:Person>
            <b:Last>Kusunoki</b:Last>
            <b:First>Susumu </b:First>
          </b:Person>
          <b:Person>
            <b:Last>Kaneko</b:Last>
            <b:First>Yoshihiro </b:First>
          </b:Person>
          <b:Person>
            <b:Last>Tobita</b:Last>
            <b:First>Morikuni</b:First>
          </b:Person>
          <b:Person>
            <b:Last>Hori</b:Last>
            <b:First>Satoshi </b:First>
          </b:Person>
          <b:Person>
            <b:Last>Ito </b:Last>
            <b:First>Suminobu </b:First>
          </b:Person>
        </b:NameList>
      </b:Author>
    </b:Author>
    <b:Title>Reactogenicity and immunogenicity of BNT162b2 or mRNA-1273 COVID-19 booster vaccinations after two doses of BNT162b2 among healthcare workers in Japan: a prospective observational study</b:Title>
    <b:Year>2022</b:Year>
    <b:JournalName>Expert Review of Vaccines</b:JournalName>
    <b:DOI>10.1080/14760584.2022.2093722</b:DOI>
    <b:RefOrder>22</b:RefOrder>
  </b:Source>
  <b:Source>
    <b:Tag>Cos22</b:Tag>
    <b:SourceType>JournalArticle</b:SourceType>
    <b:Guid>{6E91C220-3B17-4A09-88FB-02DBE03F29E7}</b:Guid>
    <b:Author>
      <b:Author>
        <b:NameList>
          <b:Person>
            <b:Last>Costa</b:Last>
            <b:First>Cristina</b:First>
          </b:Person>
          <b:Person>
            <b:Last> Migliore</b:Last>
            <b:First>Enrica </b:First>
          </b:Person>
          <b:Person>
            <b:Last>Galassi</b:Last>
            <b:First>Claudia </b:First>
          </b:Person>
          <b:Person>
            <b:Last>Scozzari</b:Last>
            <b:First>Gitana </b:First>
          </b:Person>
          <b:Person>
            <b:Last>Ciccone</b:Last>
            <b:First>Giovannino </b:First>
          </b:Person>
          <b:Person>
            <b:Last>Coggiola</b:Last>
            <b:First>Maurizio </b:First>
          </b:Person>
          <b:Person>
            <b:Last>Pira</b:Last>
            <b:First>Enrico </b:First>
          </b:Person>
          <b:Person>
            <b:Last>Scarmozzino</b:Last>
            <b:First>Antonio </b:First>
          </b:Person>
          <b:Person>
            <b:Last>La Valle</b:Last>
            <b:First>Giovanni </b:First>
          </b:Person>
          <b:Person>
            <b:Last>Cassoni</b:Last>
            <b:First>Paola </b:First>
          </b:Person>
          <b:Person>
            <b:Last>Cavallo</b:Last>
            <b:First>Rossana </b:First>
          </b:Person>
        </b:NameList>
      </b:Author>
    </b:Author>
    <b:Title>Factors Influencing Level and Persistence of Anti SARS-CoV-2 IgG after BNT162b2 Vaccine: Evidence from a Large Cohort of Healthcare Workers</b:Title>
    <b:Year>2022</b:Year>
    <b:JournalName>Vaccines</b:JournalName>
    <b:Pages>474</b:Pages>
    <b:DOI>https://doi.org/10.3390/vaccines10030474</b:DOI>
    <b:RefOrder>23</b:RefOrder>
  </b:Source>
  <b:Source>
    <b:Tag>Gee21</b:Tag>
    <b:SourceType>JournalArticle</b:SourceType>
    <b:Guid>{132B936C-DCB2-4364-AB75-98FBCE52487C}</b:Guid>
    <b:Author>
      <b:Author>
        <b:NameList>
          <b:Person>
            <b:Last>Geers</b:Last>
            <b:First>Daryl</b:First>
          </b:Person>
          <b:Person>
            <b:Last>Shamier</b:Last>
            <b:First>Marc C.</b:First>
          </b:Person>
          <b:Person>
            <b:Last>Bogers</b:Last>
            <b:First>Susanne</b:First>
          </b:Person>
          <b:Person>
            <b:Last>den Hartog</b:Last>
            <b:First>Gerco</b:First>
          </b:Person>
          <b:Person>
            <b:Last>Gommers</b:Last>
            <b:First>Lennert</b:First>
          </b:Person>
          <b:Person>
            <b:Last>Nieuwkoop</b:Last>
            <b:First>Nella N.</b:First>
          </b:Person>
          <b:Person>
            <b:Last>Schmitz</b:Last>
            <b:First>Katharina C.</b:First>
          </b:Person>
          <b:Person>
            <b:Last>van Binnendijk</b:Last>
            <b:First>Robert S.</b:First>
          </b:Person>
          <b:Person>
            <b:Last>de Vries</b:Last>
            <b:First>Rory D.</b:First>
          </b:Person>
          <b:Person>
            <b:Last>GeurtsvanKessel</b:Last>
            <b:First>Corine H.</b:First>
          </b:Person>
        </b:NameList>
      </b:Author>
    </b:Author>
    <b:Title>SARS-CoV-2 variants of concern partially escape humoral but not T cell responses in COVID-19 convalescent donors and vaccine recipients</b:Title>
    <b:JournalName>Science Immunology</b:JournalName>
    <b:Year>2021</b:Year>
    <b:Month>May</b:Month>
    <b:Day>25</b:Day>
    <b:DOI>10.1126/sciimmunol.abj1750</b:DOI>
    <b:RefOrder>5</b:RefOrder>
  </b:Source>
  <b:Source>
    <b:Tag>Als21</b:Tag>
    <b:SourceType>JournalArticle</b:SourceType>
    <b:Guid>{1E478896-2BE9-4DF6-BABB-CC21B5FE449D}</b:Guid>
    <b:Author>
      <b:Author>
        <b:NameList>
          <b:Person>
            <b:Last>Alsobaie</b:Last>
            <b:First>Sarah</b:First>
          </b:Person>
        </b:NameList>
      </b:Author>
    </b:Author>
    <b:JournalName>Infection and Drug Resistance</b:JournalName>
    <b:Year>2021</b:Year>
    <b:Pages>2259–2268</b:Pages>
    <b:RefOrder>6</b:RefOrder>
  </b:Source>
  <b:Source>
    <b:Tag>Kho21</b:Tag>
    <b:SourceType>JournalArticle</b:SourceType>
    <b:Guid>{500B376B-1399-4D67-A80A-AB6FFC7BF7E4}</b:Guid>
    <b:Author>
      <b:Author>
        <b:NameList>
          <b:Person>
            <b:Last>Khoury</b:Last>
            <b:First>David</b:First>
            <b:Middle>S.</b:Middle>
          </b:Person>
          <b:Person>
            <b:Last>Cromer</b:Last>
            <b:First>Deborah </b:First>
          </b:Person>
          <b:Person>
            <b:Last>Reynaldi</b:Last>
            <b:First>Arnold </b:First>
          </b:Person>
          <b:Person>
            <b:Last>Schlub</b:Last>
            <b:First>Timothy E.</b:First>
          </b:Person>
          <b:Person>
            <b:Last>Wheatley</b:Last>
            <b:First>Adam K. </b:First>
          </b:Person>
          <b:Person>
            <b:Last> Juno</b:Last>
            <b:First>Jennifer A.</b:First>
          </b:Person>
          <b:Person>
            <b:Last>Subbarao</b:Last>
            <b:First>Kanta </b:First>
          </b:Person>
          <b:Person>
            <b:Last>Kent</b:Last>
            <b:First>Stephen J. </b:First>
          </b:Person>
          <b:Person>
            <b:Last> Triccas</b:Last>
            <b:First>James A.</b:First>
          </b:Person>
          <b:Person>
            <b:Last> Davenport</b:Last>
            <b:First>Miles P. </b:First>
          </b:Person>
        </b:NameList>
      </b:Author>
    </b:Author>
    <b:Title>Neutralizing antibody levels are highly predictive of immune protection from symptomatic SARS-CoV-2 infection</b:Title>
    <b:JournalName>Nature Medicine</b:JournalName>
    <b:Year>2021</b:Year>
    <b:Pages>1205–1211</b:Pages>
    <b:Month>July</b:Month>
    <b:DOI>10.1038/s41591-021-01377-8</b:DOI>
    <b:RefOrder>7</b:RefOrder>
  </b:Source>
  <b:Source>
    <b:Tag>Tan22</b:Tag>
    <b:SourceType>JournalArticle</b:SourceType>
    <b:Guid>{C0C9C700-C310-407A-B37B-59F8CF500E81}</b:Guid>
    <b:Author>
      <b:Author>
        <b:NameList>
          <b:Person>
            <b:Last>Tanaka</b:Last>
            <b:First>Hidenori</b:First>
          </b:Person>
          <b:Person>
            <b:Last> Kushibiki</b:Last>
            <b:First>Kenichi </b:First>
          </b:Person>
          <b:Person>
            <b:Last>Mukai</b:Last>
            <b:First>Junji </b:First>
          </b:Person>
          <b:Person>
            <b:Last> Mizushima</b:Last>
            <b:First>Sayuri </b:First>
          </b:Person>
          <b:Person>
            <b:Last> Maeda</b:Last>
            <b:First>Kyoko </b:First>
          </b:Person>
          <b:Person>
            <b:Last>Fujimoto</b:Last>
            <b:First>Yuko </b:First>
          </b:Person>
          <b:Person>
            <b:Last> Sawada</b:Last>
            <b:First>Ryugo </b:First>
          </b:Person>
          <b:Person>
            <b:Last> Oda</b:Last>
            <b:First>Manabu </b:First>
          </b:Person>
          <b:Person>
            <b:Last> Okuda</b:Last>
            <b:First>Hiroshi </b:First>
          </b:Person>
          <b:Person>
            <b:Last> Yamaki</b:Last>
            <b:First>Mayumi </b:First>
          </b:Person>
          <b:Person>
            <b:Last>Hashiguchi</b:Last>
            <b:First>Shin </b:First>
          </b:Person>
          <b:Person>
            <b:Last>Kawai </b:Last>
            <b:First>Ichiro </b:First>
          </b:Person>
          <b:Person>
            <b:Last>Kawaguchi</b:Last>
            <b:First>Izumi </b:First>
          </b:Person>
          <b:Person>
            <b:Last> Masuda </b:Last>
            <b:First>Noriyuki </b:First>
          </b:Person>
          <b:Person>
            <b:Last>Matsushita </b:Last>
            <b:First>Haruhiko </b:First>
          </b:Person>
        </b:NameList>
      </b:Author>
    </b:Author>
    <b:Title>Effect of the third dose of BNT162b2 COVID-19 mRNA vaccine on anti-SARS-CoV-2 antibody levels in healthcare workers</b:Title>
    <b:Year>2022</b:Year>
    <b:JournalName>Vaccine</b:JournalName>
    <b:URL>https://doi.org/10.1016/j.vaccine.2022.11.049</b:URL>
    <b:RefOrder>19</b:RefOrder>
  </b:Source>
  <b:Source>
    <b:Tag>Not21</b:Tag>
    <b:SourceType>JournalArticle</b:SourceType>
    <b:Guid>{FC0A4340-2320-4914-9E82-6F4930C9999E}</b:Guid>
    <b:Author>
      <b:Author>
        <b:NameList>
          <b:Person>
            <b:Last>Notarte</b:Last>
            <b:First>Kin</b:First>
            <b:Middle>Israel</b:Middle>
          </b:Person>
          <b:Person>
            <b:Last>Guerrero‐Arguero</b:Last>
            <b:First>Israel </b:First>
          </b:Person>
          <b:Person>
            <b:Last>Velasco</b:Last>
            <b:First>Jacqueline Veronica </b:First>
          </b:Person>
          <b:Person>
            <b:Last> Ver</b:Last>
            <b:First>Abbygail Therese</b:First>
          </b:Person>
          <b:Person>
            <b:Last> Santos de Oliveira</b:Last>
            <b:First>Maria Helena</b:First>
          </b:Person>
          <b:Person>
            <b:Last> Catahay</b:Last>
            <b:First>Jesus Alfonso</b:First>
          </b:Person>
          <b:Person>
            <b:Last>Md. Siddiqur Rahman Khan</b:Last>
          </b:Person>
          <b:Person>
            <b:Last>Pastrana</b:Last>
            <b:First>Adriel </b:First>
          </b:Person>
          <b:Person>
            <b:Last>Juszczyk</b:Last>
            <b:First>Grzegorz </b:First>
          </b:Person>
          <b:Person>
            <b:Last> Torrelles</b:Last>
            <b:First>Jordi B.</b:First>
          </b:Person>
          <b:Person>
            <b:Last>Lippi</b:Last>
            <b:First>Giuseppe </b:First>
          </b:Person>
          <b:Person>
            <b:Last>Martinez‐Sobrido</b:Last>
            <b:First>Luis </b:First>
          </b:Person>
          <b:Person>
            <b:Last> Henry</b:Last>
            <b:First>Brandon Michael</b:First>
          </b:Person>
        </b:NameList>
      </b:Author>
    </b:Author>
    <b:Title>Characterization of the significant decline in humoral immune response six months post‐SARS‐CoV‐2 mRNA vaccination: A systematic review</b:Title>
    <b:Year>2021</b:Year>
    <b:Volume> 94</b:Volume>
    <b:Issue>7</b:Issue>
    <b:JournalName>Journal of Medical Virology </b:JournalName>
    <b:Pages>2939–2961</b:Pages>
    <b:URL>https://doi.org/10.1002/jmv.27688</b:URL>
    <b:DOI> 10.1002/jmv.27688</b:DOI>
    <b:RefOrder>20</b:RefOrder>
  </b:Source>
</b:Sources>
</file>

<file path=customXml/itemProps1.xml><?xml version="1.0" encoding="utf-8"?>
<ds:datastoreItem xmlns:ds="http://schemas.openxmlformats.org/officeDocument/2006/customXml" ds:itemID="{201ED242-FFC2-4822-BA75-4D77A5AC3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rezia Puccini</dc:creator>
  <cp:keywords/>
  <dc:description/>
  <cp:lastModifiedBy>Abigail Rassette</cp:lastModifiedBy>
  <cp:revision>2</cp:revision>
  <dcterms:created xsi:type="dcterms:W3CDTF">2023-01-30T12:09:00Z</dcterms:created>
  <dcterms:modified xsi:type="dcterms:W3CDTF">2023-01-30T12:09:00Z</dcterms:modified>
</cp:coreProperties>
</file>